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3451"/>
        <w:tblW w:w="16273" w:type="dxa"/>
        <w:tblLayout w:type="fixed"/>
        <w:tblLook w:val="04A0" w:firstRow="1" w:lastRow="0" w:firstColumn="1" w:lastColumn="0" w:noHBand="0" w:noVBand="1"/>
      </w:tblPr>
      <w:tblGrid>
        <w:gridCol w:w="22"/>
        <w:gridCol w:w="1719"/>
        <w:gridCol w:w="1225"/>
        <w:gridCol w:w="587"/>
        <w:gridCol w:w="1403"/>
        <w:gridCol w:w="848"/>
        <w:gridCol w:w="992"/>
        <w:gridCol w:w="1421"/>
        <w:gridCol w:w="1843"/>
        <w:gridCol w:w="1274"/>
        <w:gridCol w:w="1135"/>
        <w:gridCol w:w="1086"/>
        <w:gridCol w:w="868"/>
        <w:gridCol w:w="38"/>
        <w:gridCol w:w="1812"/>
      </w:tblGrid>
      <w:tr w:rsidR="00146D1F" w:rsidRPr="001E7090" w14:paraId="12A5C993" w14:textId="77777777" w:rsidTr="00BC53C0">
        <w:tc>
          <w:tcPr>
            <w:tcW w:w="174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70CCBB2F" w14:textId="77777777" w:rsidR="00146D1F" w:rsidRPr="009E4E8A" w:rsidRDefault="00146D1F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AFCB74" w14:textId="77777777" w:rsidR="00146D1F" w:rsidRPr="009E4E8A" w:rsidRDefault="00146D1F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20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76B4F743" w14:textId="7D7DFF15" w:rsidR="00146D1F" w:rsidRPr="009E4E8A" w:rsidRDefault="00146D1F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4E8A">
              <w:rPr>
                <w:rFonts w:ascii="Times New Roman" w:hAnsi="Times New Roman" w:cs="Times New Roman"/>
                <w:b/>
                <w:bCs/>
                <w:lang w:val="en-GB"/>
              </w:rPr>
              <w:t>Supplementary table 1.</w:t>
            </w:r>
          </w:p>
          <w:p w14:paraId="177EC578" w14:textId="070916EA" w:rsidR="00146D1F" w:rsidRDefault="00146D1F" w:rsidP="00146D1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E4E8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Summary of </w:t>
            </w:r>
            <w:r w:rsidRPr="009E4E8A">
              <w:rPr>
                <w:rFonts w:ascii="Times New Roman" w:hAnsi="Times New Roman" w:cs="Times New Roman"/>
                <w:lang w:val="en-GB"/>
              </w:rPr>
              <w:t>design</w:t>
            </w:r>
            <w:r>
              <w:rPr>
                <w:rFonts w:ascii="Times New Roman" w:hAnsi="Times New Roman" w:cs="Times New Roman"/>
                <w:lang w:val="en-GB"/>
              </w:rPr>
              <w:t xml:space="preserve"> quality for included studies</w:t>
            </w:r>
            <w:r w:rsidR="00473A42">
              <w:rPr>
                <w:rFonts w:ascii="Times New Roman" w:hAnsi="Times New Roman" w:cs="Times New Roman"/>
                <w:lang w:val="en-GB"/>
              </w:rPr>
              <w:t xml:space="preserve"> alphabetically ordered</w:t>
            </w:r>
            <w:r w:rsidR="00385298">
              <w:rPr>
                <w:rFonts w:ascii="Times New Roman" w:hAnsi="Times New Roman" w:cs="Times New Roman"/>
                <w:lang w:val="en-GB"/>
              </w:rPr>
              <w:t xml:space="preserve"> and by the year of publication</w:t>
            </w:r>
          </w:p>
          <w:p w14:paraId="531CCB08" w14:textId="4678400C" w:rsidR="00146D1F" w:rsidRPr="009E4E8A" w:rsidRDefault="00146D1F" w:rsidP="00146D1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32EC" w:rsidRPr="001E7090" w14:paraId="16EAD504" w14:textId="77777777" w:rsidTr="00B67DC7">
        <w:tc>
          <w:tcPr>
            <w:tcW w:w="174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6AAB4340" w14:textId="77777777" w:rsidR="001B32EC" w:rsidRPr="009E4E8A" w:rsidRDefault="001B32EC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73FEC5B" w14:textId="77777777" w:rsidR="001B32EC" w:rsidRPr="009E4E8A" w:rsidRDefault="001B32EC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20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7A5B2D6E" w14:textId="77777777" w:rsidR="001B32EC" w:rsidRPr="009E4E8A" w:rsidRDefault="001B32EC" w:rsidP="00146D1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146D1F" w14:paraId="1BE13F8B" w14:textId="77777777" w:rsidTr="00B67DC7">
        <w:tc>
          <w:tcPr>
            <w:tcW w:w="2966" w:type="dxa"/>
            <w:gridSpan w:val="3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CC1411C" w14:textId="41FC4029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9503" w:type="dxa"/>
            <w:gridSpan w:val="8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28A60327" w14:textId="77777777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Criterion</w:t>
            </w:r>
          </w:p>
        </w:tc>
        <w:tc>
          <w:tcPr>
            <w:tcW w:w="195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7AFB708" w14:textId="77777777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0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351904FD" w14:textId="241D00AD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</w:tr>
      <w:tr w:rsidR="00146D1F" w14:paraId="34349FDA" w14:textId="77777777" w:rsidTr="00B67DC7">
        <w:tc>
          <w:tcPr>
            <w:tcW w:w="2966" w:type="dxa"/>
            <w:gridSpan w:val="3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BC6F748" w14:textId="77777777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2B0957F4" w14:textId="6E469910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Objectives and hypothesis</w:t>
            </w:r>
          </w:p>
        </w:tc>
        <w:tc>
          <w:tcPr>
            <w:tcW w:w="3261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60846132" w14:textId="1D9583DC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19199DF" w14:textId="78C164D8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Procedure</w:t>
            </w:r>
          </w:p>
        </w:tc>
        <w:tc>
          <w:tcPr>
            <w:tcW w:w="4401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5CA149CC" w14:textId="1BB84234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63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81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32990A80" w14:textId="77777777" w:rsidR="00146D1F" w:rsidRPr="005F163D" w:rsidRDefault="00146D1F" w:rsidP="00146D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C08" w14:paraId="48929B45" w14:textId="6F7A5A33" w:rsidTr="00B67DC7">
        <w:tc>
          <w:tcPr>
            <w:tcW w:w="2966" w:type="dxa"/>
            <w:gridSpan w:val="3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70F9020" w14:textId="594B8A0F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48A75B3A" w14:textId="49BE26DF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4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5763AB97" w14:textId="28599076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2CC23501" w14:textId="7D3BD2E5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42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3AC88474" w14:textId="25392217" w:rsidR="00763C08" w:rsidRPr="001D105F" w:rsidRDefault="00763C08" w:rsidP="00146D1F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5F163D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C32E01F" w14:textId="7D294837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66CCBD88" w14:textId="3D6DE0AA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13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578FF40E" w14:textId="1A3E92F2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08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5647FCA0" w14:textId="77777777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906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64768043" w14:textId="6DF0C979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  <w:r w:rsidRPr="005F16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81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 w:themeFill="background1" w:themeFillShade="A6"/>
          </w:tcPr>
          <w:p w14:paraId="43E3469F" w14:textId="219822A9" w:rsidR="00763C08" w:rsidRPr="005F163D" w:rsidRDefault="00763C08" w:rsidP="00146D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C08" w:rsidRPr="00A34B21" w14:paraId="406CFDA0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2A40F" w14:textId="5C4A78B7" w:rsidR="00763C08" w:rsidRPr="00182E54" w:rsidRDefault="00763C08" w:rsidP="001B32E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Alia-Kelin et al., 2014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8ACD168" w14:textId="3005F387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8EA434B" w14:textId="16DF575F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247D26" w14:textId="4DF1DBAC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B685E2C" w14:textId="5491CFFB" w:rsidR="00763C08" w:rsidRPr="001D105F" w:rsidRDefault="00763C08" w:rsidP="001B32EC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18ACA" w14:textId="6A999EAC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66621D5" w14:textId="15F819C2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72C8F92" w14:textId="37E9ED5A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5F0E644" w14:textId="00DC1645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8C8771" w14:textId="707214E4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34C4C1" w14:textId="2F06ADCF" w:rsidR="00763C08" w:rsidRPr="005F163D" w:rsidRDefault="00763C08" w:rsidP="001B32E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751BD1D3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657FE" w14:textId="5F5D08CC" w:rsidR="00763C08" w:rsidRPr="00182E54" w:rsidRDefault="00763C08" w:rsidP="009D7CF2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Amaiou et al., 2022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70A53BD" w14:textId="0F275BD2" w:rsidR="00763C08" w:rsidRPr="00600DBF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00DB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3B3BEF" w14:textId="4D370106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771FD9" w14:textId="60DE4C2F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D15555" w14:textId="0C9EA868" w:rsidR="00763C08" w:rsidRPr="001D105F" w:rsidRDefault="00763C08" w:rsidP="009D7CF2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C3649D" w14:textId="40F94F5C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EF7A07E" w14:textId="5E3A1B99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D4EA39" w14:textId="7641A900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F2A6E7D" w14:textId="6493C8F6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DD8CD3" w14:textId="5A9C4DDE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3704535" w14:textId="5199BED9" w:rsidR="00763C08" w:rsidRPr="005F163D" w:rsidRDefault="00763C08" w:rsidP="009D7CF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23586D03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BE49C" w14:textId="30FCAEFA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  <w:lang w:val="en-GB"/>
              </w:rPr>
              <w:t>Antonucci et al., 2006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96E1D7F" w14:textId="68D18C94" w:rsidR="00763C08" w:rsidRPr="00600DBF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00DB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6E7B03" w14:textId="4A0AE8D9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71EED0" w14:textId="1F93B9EE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C1ADE1" w14:textId="0D7D2F4E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843C3" w14:textId="0DA66113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F8C846E" w14:textId="58FDC76A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C152CA" w14:textId="40990DC6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60BACF" w14:textId="30C33866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91FF9F" w14:textId="507792DE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F087AB6" w14:textId="5232A940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261F729A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F932F" w14:textId="64594A44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arkataki et al., 2006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F6E4205" w14:textId="4CC73EFE" w:rsidR="00763C08" w:rsidRPr="00600DBF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00DB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E7B2C0" w14:textId="2D2EA978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C1502F" w14:textId="05A0B217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DC935CF" w14:textId="2DA070AA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23565" w14:textId="75700DD2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672C73" w14:textId="6C80E719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20F991" w14:textId="360288C6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21815A3" w14:textId="480E74CE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12F596" w14:textId="4363DE5D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644107" w14:textId="4307110F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7795603E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FD0B9" w14:textId="4B6F5BE6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asoglu et al., 2008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4871184" w14:textId="0A25741A" w:rsidR="00763C08" w:rsidRPr="00600DBF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00DB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CB7B34B" w14:textId="303E6083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6622E1" w14:textId="688CBF42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3FC305" w14:textId="78819856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978E7" w14:textId="4DAC37F9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10FE07A" w14:textId="0A95EACF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2388C0" w14:textId="1CDC9144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E15427" w14:textId="2DBEC951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3422530" w14:textId="6528F987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996A71" w14:textId="1259E827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F163D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634E30BB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CA534B" w14:textId="2637ADF3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ertsch et al., 2013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0EA5EC1" w14:textId="14BFBE1B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41EB46" w14:textId="7AA74344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DEBE27A" w14:textId="7DCC89A0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3D856A" w14:textId="2A9ECC8E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3F47A" w14:textId="39A70BEA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1368BF1" w14:textId="1C36392B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4A3690D" w14:textId="01441F10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76578A" w14:textId="49F9A974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C020E7B" w14:textId="6E744D7E" w:rsidR="00763C08" w:rsidRPr="00DB23F6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B23F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F28111" w14:textId="012DA7D5" w:rsidR="00763C08" w:rsidRPr="005F163D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3219EC97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275C5" w14:textId="3F7EB0D8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ertsch et al., 2018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8DCD0E6" w14:textId="53D04BD4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46C239" w14:textId="67100E0C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95E72A" w14:textId="01CC69E6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E33638" w14:textId="68516A8F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3FBA7" w14:textId="484B4B13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FFA1282" w14:textId="63164C6A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A4BABB" w14:textId="10EE6CE8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9725E43" w14:textId="038E244E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59C3F92" w14:textId="7C6AAA11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3FA13F" w14:textId="410F52B8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41C68631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7711C" w14:textId="3057D143" w:rsidR="00763C08" w:rsidRPr="00182E54" w:rsidRDefault="00763C08" w:rsidP="00DA00D8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ertsch et al., 2019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89AE89C" w14:textId="3403C74A" w:rsidR="00763C08" w:rsidRPr="00CB6F5C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DA6D4E" w14:textId="10013475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BA031DD" w14:textId="1946266D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0476C6" w14:textId="1480E368" w:rsidR="00763C08" w:rsidRPr="001D105F" w:rsidRDefault="00763C08" w:rsidP="00DA00D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D7B38" w14:textId="042E1E3D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37D05C2" w14:textId="385AC15A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52CB68" w14:textId="0CB85E55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2262CC" w14:textId="578CC578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5205DB" w14:textId="20552709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B7A1CA" w14:textId="4DF3CA59" w:rsidR="00763C08" w:rsidRPr="00A8720B" w:rsidRDefault="00763C08" w:rsidP="00DA00D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44AF6E05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CFC22" w14:textId="5BA404EB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irbaumer et al., 2005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DC17F3E" w14:textId="3E5D9C37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33B2DA9" w14:textId="283EB296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05398D1" w14:textId="0855FEB6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7DD2DF" w14:textId="2057B567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F6D0E" w14:textId="37BA812C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0D7AD32" w14:textId="44251149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1C1B59" w14:textId="494E5EA4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3BAD467" w14:textId="0CA45833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520A68" w14:textId="12E25543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720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663942" w14:textId="6EF4FD3F" w:rsidR="00763C08" w:rsidRPr="00A8720B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263C072E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09C57" w14:textId="028480BB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Boccardi et al., 201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37A65CA" w14:textId="304B3092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9FA1FF" w14:textId="6C77765B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165C2C" w14:textId="58296D38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06879B" w14:textId="09AFD32D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D2990" w14:textId="6258033C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4805481" w14:textId="0E9E097E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A368E82" w14:textId="4ABE7459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A9007E" w14:textId="0E9645D5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061387" w14:textId="33CEDCB4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27F702" w14:textId="6427A35A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105F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0111450A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35F21" w14:textId="62F651D5" w:rsidR="00763C08" w:rsidRPr="00182E54" w:rsidRDefault="00763C08" w:rsidP="0010614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Booij et al., 2010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505472F" w14:textId="1EAE433B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88B9E1" w14:textId="1E55E2A9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4FC47C" w14:textId="5FE53806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CB2624" w14:textId="70EBB875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2F6D1" w14:textId="455BEC20" w:rsidR="00763C08" w:rsidRPr="00187528" w:rsidRDefault="00763C08" w:rsidP="0018752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3436B32" w14:textId="0E279285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C742AA3" w14:textId="616E51FB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A59E93F" w14:textId="6ADD1CCB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F94A860" w14:textId="727115DB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50C39C6" w14:textId="01D3EED4" w:rsidR="00763C08" w:rsidRPr="00187528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7528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3A201BA3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FEBFA" w14:textId="51299B3E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bookmarkStart w:id="0" w:name="_Hlk176540121"/>
            <w:r w:rsidRPr="00182E54">
              <w:rPr>
                <w:rFonts w:ascii="Times New Roman" w:hAnsi="Times New Roman" w:cs="Times New Roman"/>
                <w:lang w:val="en-GB"/>
              </w:rPr>
              <w:t>Bounoua et al., 2022</w:t>
            </w:r>
            <w:bookmarkEnd w:id="0"/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78C81BB" w14:textId="44357FBA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459A759" w14:textId="405EE469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75AE96" w14:textId="4FB26395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59018D" w14:textId="1680B76B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D5AAF" w14:textId="4E15CC27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BACCAF5" w14:textId="6FDB8DF1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F2FBAF" w14:textId="5DFEF8F6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B91FB8" w14:textId="06F4E36A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AE4AF5" w14:textId="620EBE3F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7E5F6F" w14:textId="62B832DD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52964BC9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0EEA0" w14:textId="36FBE48A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Chang et al., 2017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77F5E92" w14:textId="72387C35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5BD6FD" w14:textId="65C3E553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A537A7B" w14:textId="1765A4F2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DC20D3B" w14:textId="391EDEFC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88260AF" w14:textId="775E0152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CC3E1A9" w14:textId="031F3CA5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1B4B9D4" w14:textId="3111F20D" w:rsidR="00763C08" w:rsidRPr="000F0B15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0B1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BF9B04" w14:textId="7D354F0F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49E504" w14:textId="4E7CBF4F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6E38C9E" w14:textId="51B1B9FB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53590CA0" w14:textId="77777777" w:rsidTr="00AB5C1E">
        <w:trPr>
          <w:gridBefore w:val="1"/>
          <w:wBefore w:w="22" w:type="dxa"/>
        </w:trPr>
        <w:tc>
          <w:tcPr>
            <w:tcW w:w="294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96140F" w14:textId="77777777" w:rsidR="00763C08" w:rsidRPr="00182E54" w:rsidRDefault="00763C08" w:rsidP="00106146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Chester y Dewall, 2019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14:paraId="4B8C63BB" w14:textId="72E133DC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3DAE66E" w14:textId="13C5B0B1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FC70092" w14:textId="77777777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FBD97D9" w14:textId="60CECC5F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777248A" w14:textId="77777777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0C1B1A0" w14:textId="77777777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1C82BC2" w14:textId="4F1B481C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433EBCD8" w14:textId="4F3D687F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74362C7" w14:textId="15EB7143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F315A10" w14:textId="349BDA86" w:rsidR="00763C08" w:rsidRPr="00CB6F5C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B6F5C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494E99BA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B058E" w14:textId="5445A8AD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Coccaro et al., 2007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2C0FF04" w14:textId="0F64E578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103FB8C" w14:textId="79F4124F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0D5DB16" w14:textId="2F6D8230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116AAE" w14:textId="56836B3D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65832" w14:textId="4A880180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9E25ED6" w14:textId="0D402405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5D2E6D" w14:textId="01289529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6F2C013" w14:textId="691A35EA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CB0102" w14:textId="44B43051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FF29BC4" w14:textId="7C4438BA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09D72717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7880D" w14:textId="68B8B6F6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Coccaro et al., 2016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77B41E6" w14:textId="33377ADA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9BF2F7" w14:textId="447001D7" w:rsidR="00763C08" w:rsidRPr="003364EF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364E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C4C27A" w14:textId="1803729E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3E5E7F2" w14:textId="53F2E0E0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FE3A9" w14:textId="7E87451A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4CDC5CC" w14:textId="7804D04A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52A299C" w14:textId="54123175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7EA797" w14:textId="03A7F57B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8AFAF3" w14:textId="1FC56D11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C9F560" w14:textId="42B8E48F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56C8ED30" w14:textId="77777777" w:rsidTr="00AB5C1E">
        <w:tc>
          <w:tcPr>
            <w:tcW w:w="2966" w:type="dxa"/>
            <w:gridSpan w:val="3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3B1684B" w14:textId="73C99115" w:rsidR="00763C08" w:rsidRPr="00182E54" w:rsidRDefault="00763C08" w:rsidP="0010614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Coccaro et al., 2018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7FAD964" w14:textId="103FB154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72AA7E" w14:textId="02404E9A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3038375" w14:textId="4F7D8063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E6599D" w14:textId="1CA12BB1" w:rsidR="00763C08" w:rsidRPr="001D105F" w:rsidRDefault="00763C08" w:rsidP="0010614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508C78F" w14:textId="2E37CE76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CDC8586" w14:textId="59DCFA0E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FB57F2" w14:textId="1C933050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DF08CFC" w14:textId="6B1CC0A4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F69B8E6" w14:textId="20A9D911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E75587" w14:textId="3987FE93" w:rsidR="00763C08" w:rsidRPr="00FE7E7E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E7E7E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21C6BB0B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6173387" w14:textId="475CFC2F" w:rsidR="00763C08" w:rsidRPr="00182E54" w:rsidRDefault="00763C08" w:rsidP="0010614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lastRenderedPageBreak/>
              <w:t>Critchley et al., 199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3209D4F" w14:textId="63BB6D2E" w:rsidR="00763C08" w:rsidRPr="002628B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53F9C52" w14:textId="176691A6" w:rsidR="00763C08" w:rsidRPr="002628B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628B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5CA73F" w14:textId="54EE45BA" w:rsidR="00763C08" w:rsidRPr="002628B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628B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4DF483" w14:textId="661B2CAC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2701A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8AA30E4" w14:textId="7829FFF6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701A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4225280" w14:textId="62A9550B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701A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3C3D0C4" w14:textId="6FCE0DFC" w:rsidR="00763C08" w:rsidRPr="009D7CF2" w:rsidRDefault="00763C08" w:rsidP="0010614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701A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1991143" w14:textId="17C77248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2CC7FF" w14:textId="690C375D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3013E7B" w14:textId="6720EF42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4A359F65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97BF149" w14:textId="58D8DCDB" w:rsidR="00763C08" w:rsidRPr="00182E54" w:rsidRDefault="00763C08" w:rsidP="0010614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da Cunha-Bang et al., 2017a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2E45604" w14:textId="7D93CA16" w:rsidR="00763C08" w:rsidRPr="00CC6284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C628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C4786D" w14:textId="29BCA37B" w:rsidR="00763C08" w:rsidRPr="00FB4C56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84C9E14" w14:textId="44D87854" w:rsidR="00763C08" w:rsidRPr="00FB4C56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1889C74" w14:textId="7E3D8980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0E6CC1C" w14:textId="58EC68CF" w:rsidR="00763C08" w:rsidRPr="00FB4C56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13109F8" w14:textId="4EE896A7" w:rsidR="00763C08" w:rsidRPr="00FB4C56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58209F" w14:textId="687E72CA" w:rsidR="00763C08" w:rsidRPr="00FB4C56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ACFC26A" w14:textId="58A1627E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E85013" w14:textId="68CE5732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754C5D0" w14:textId="5B198E49" w:rsidR="00763C08" w:rsidRPr="00A34B21" w:rsidRDefault="00763C08" w:rsidP="0010614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6492F3E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90394E6" w14:textId="0491D631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da Cunha-Bang et al., 2017b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973EA9C" w14:textId="0AEA8115" w:rsidR="00763C08" w:rsidRPr="00CC628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C628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FC3F36" w14:textId="412CFB12" w:rsidR="00763C08" w:rsidRPr="00FB4C5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11BA9B" w14:textId="75A8B1C9" w:rsidR="00763C08" w:rsidRPr="00FB4C5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B150974" w14:textId="2245E015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B4C5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118B3EE" w14:textId="04FCA2A5" w:rsidR="00763C08" w:rsidRPr="00A301C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BBB96FD" w14:textId="733E77D5" w:rsidR="00763C08" w:rsidRPr="00A301C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301C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9C468B" w14:textId="5907EE51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A301C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44B2C24" w14:textId="252AC836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E965A1" w14:textId="1BEE2ECA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EC9167" w14:textId="30ABD917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7525AD3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6316BCD" w14:textId="430BA959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  <w:lang w:val="pt-PT"/>
              </w:rPr>
              <w:t>Dougherty et al., 200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1015B5C" w14:textId="316C9745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C1AA1A1" w14:textId="0AFFB1BB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B762B9" w14:textId="05BEBD5D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0281E4" w14:textId="3EA3CEC4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23E087B" w14:textId="4D3F5DD7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0D82BE0" w14:textId="3EC26955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181E5E" w14:textId="5691D037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6B4E7B" w14:textId="0FF4DF6D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851EEDE" w14:textId="622696A4" w:rsidR="00763C08" w:rsidRPr="00F85296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8529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4571A6" w14:textId="08EABC54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550C2C48" w14:textId="77777777" w:rsidTr="00AB5C1E">
        <w:tc>
          <w:tcPr>
            <w:tcW w:w="29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3D78804" w14:textId="1D2C5174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bookmarkStart w:id="1" w:name="_Hlk176527559"/>
            <w:r w:rsidRPr="00182E54">
              <w:rPr>
                <w:rFonts w:ascii="Times New Roman" w:hAnsi="Times New Roman" w:cs="Times New Roman"/>
                <w:lang w:val="en-GB"/>
              </w:rPr>
              <w:t>Drachman et al., 2022</w:t>
            </w:r>
            <w:bookmarkEnd w:id="1"/>
          </w:p>
        </w:tc>
        <w:tc>
          <w:tcPr>
            <w:tcW w:w="1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E89D899" w14:textId="483D8769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9472293" w14:textId="7B80B0CA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90635B3" w14:textId="130B39EF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E5D3AA5" w14:textId="6E08F66B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99FA4E2" w14:textId="5266FB81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C853CE2" w14:textId="408783D7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E7D6837" w14:textId="6AAEE6B7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D7D8339" w14:textId="756963F8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C13F612" w14:textId="46F08E8D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D4068E" w14:textId="3F7F9E1B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0208FE2C" w14:textId="77777777" w:rsidTr="00AB5C1E">
        <w:tc>
          <w:tcPr>
            <w:tcW w:w="29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89741DE" w14:textId="54C7B811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Fortier et al 2023</w:t>
            </w:r>
          </w:p>
        </w:tc>
        <w:tc>
          <w:tcPr>
            <w:tcW w:w="1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DC6C873" w14:textId="54C5A30A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E04C5B6" w14:textId="5BCEC172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8219A1A" w14:textId="1A264367" w:rsidR="00763C08" w:rsidRPr="000F4914" w:rsidRDefault="00763C08" w:rsidP="000F4914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5D43595" w14:textId="4CD66A13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9188A8B" w14:textId="07FD0433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D87C22C" w14:textId="340360CD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30FD5B" w14:textId="67332C51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18A1948" w14:textId="09CACE0C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747110" w14:textId="286D61A6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2246F6" w14:textId="3967415D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1F61255C" w14:textId="77777777" w:rsidTr="00AB5C1E">
        <w:tc>
          <w:tcPr>
            <w:tcW w:w="29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E71D64F" w14:textId="14248C24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an et al., 2016</w:t>
            </w:r>
          </w:p>
        </w:tc>
        <w:tc>
          <w:tcPr>
            <w:tcW w:w="1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037846B" w14:textId="6370C26B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DFD00A" w14:textId="59965E79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13D014D" w14:textId="7A0137F2" w:rsidR="00763C08" w:rsidRPr="000F4914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C79AFC" w14:textId="1CB09827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0F491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04915D56" w14:textId="315952B1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7B67107" w14:textId="38E45927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D1AF524" w14:textId="3FA057B2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7BFE8DA" w14:textId="7A4FC908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3B2744" w14:textId="77571CC1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5E3698" w14:textId="4D15B91B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51C03ED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F9095F7" w14:textId="3720F631" w:rsidR="00763C08" w:rsidRPr="00182E54" w:rsidRDefault="00763C08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Gan et al., 201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8D60012" w14:textId="4168264C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CD7620" w14:textId="4F4AA001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9397D52" w14:textId="5F123F93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46B545" w14:textId="16EF472F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3A5144D" w14:textId="458FA775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F088798" w14:textId="2E6BF026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469FD8" w14:textId="7E108296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B47CDC6" w14:textId="056EDF56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16F0234" w14:textId="3D7A7623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AB44B79" w14:textId="4139B143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647706C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385E749" w14:textId="039FACCB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ansler et al., 200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306A087" w14:textId="1FB49142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049400B" w14:textId="6D355C94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2AE081" w14:textId="332D7E2C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29F6219" w14:textId="4B648697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7832D14" w14:textId="1535E2B0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E65237F" w14:textId="514A8B0D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90F80B3" w14:textId="4EA5F336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3C877A" w14:textId="790F6003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C92A65" w14:textId="73BA64AE" w:rsidR="00763C08" w:rsidRPr="00C43700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437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A6C3697" w14:textId="75B56AA2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5DF8879C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4C1DC1F" w14:textId="6E91C149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eorge et al., 200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C26505B" w14:textId="363B19E0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E5644A" w14:textId="671E355B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F452B52" w14:textId="0CF1C5C5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BCDE45" w14:textId="083C7AFD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2A7C659" w14:textId="1C3C3CD5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9711089" w14:textId="2119267C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1942732" w14:textId="419C5889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60C840" w14:textId="23C88782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BB07151" w14:textId="084B2F9F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AF82D8F" w14:textId="0BB15400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1EFFACFD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D3B5554" w14:textId="2849A8BF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eurts et al., 2016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8451C88" w14:textId="2CDB66B4" w:rsidR="00763C08" w:rsidRPr="000437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645CE8" w14:textId="77FFCD85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B4CFF67" w14:textId="2B7C681F" w:rsidR="00763C08" w:rsidRPr="00365F8F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65F8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963BED" w14:textId="4613302C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766D5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6285B914" w14:textId="1D5FC617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766D5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F1A2722" w14:textId="16E6667D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5C0849" w14:textId="0378D94F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766D5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99913B" w14:textId="70A1A2BE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AB6B68F" w14:textId="4F38B597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863DDB" w14:textId="29794549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7691C0B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2BD62FA" w14:textId="52FA0DE9" w:rsidR="00763C08" w:rsidRPr="00182E54" w:rsidRDefault="00763C08" w:rsidP="00FB4C56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 xml:space="preserve">Gorka et al., 2018 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68AD800" w14:textId="7D225060" w:rsidR="00763C08" w:rsidRPr="000437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78D6745" w14:textId="52108E80" w:rsidR="00763C08" w:rsidRPr="000437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BF91DE" w14:textId="5484D14E" w:rsidR="00763C08" w:rsidRPr="000437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99CD0AE" w14:textId="079CFF0B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FFE8BF7" w14:textId="186AC58F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34C33AA" w14:textId="45BDCD05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D66A553" w14:textId="01BA50C2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37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CE9E489" w14:textId="4757133A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5E12D36" w14:textId="3FB389ED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9022BF" w14:textId="29FB00ED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0BF8206A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9360232" w14:textId="7ECE4DF5" w:rsidR="00763C08" w:rsidRPr="00182E54" w:rsidRDefault="00763C08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  <w:lang w:val="pt-PT"/>
              </w:rPr>
              <w:t>Goyer et al., 199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7FEF83A" w14:textId="712BBD8D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B85AE87" w14:textId="0A1FD903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2852245" w14:textId="7A27AF89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84F0194" w14:textId="7CFE0C70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D2FC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09FC7432" w14:textId="4001922B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5024528" w14:textId="61C9B8D7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323E2B4" w14:textId="3315147E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512D133" w14:textId="437984A0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BCDEB3" w14:textId="1D9E4AF0" w:rsidR="00763C08" w:rsidRPr="00A34B21" w:rsidRDefault="00763C08" w:rsidP="00DD7448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2B81B32" w14:textId="241DDC43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4E24314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03D1A0F" w14:textId="4887CB52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regory et al., 2012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31D5B90" w14:textId="1C8FD3CB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84E59EF" w14:textId="54BCE5C4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0DD0FA0" w14:textId="6DC773EE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85E610" w14:textId="68707501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1D7C51D" w14:textId="645B0052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DB1A016" w14:textId="0E403BEA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572876" w14:textId="2AAC14FD" w:rsidR="00763C08" w:rsidRPr="00DD744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D74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81B7CF" w14:textId="6866006A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4B800C0" w14:textId="34C1B3CB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017CF9" w14:textId="7F1AA137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763C08" w:rsidRPr="00A34B21" w14:paraId="1E509D62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14F1D6C" w14:textId="45B063B5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Gregory et al., 201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328851D" w14:textId="1AEE001B" w:rsidR="00763C08" w:rsidRPr="003556EE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556E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876AF3" w14:textId="3786CE1F" w:rsidR="00763C08" w:rsidRPr="001150ED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1EB5B5" w14:textId="499E4B96" w:rsidR="00763C08" w:rsidRPr="001150ED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67AA60" w14:textId="30B69B41" w:rsidR="00763C08" w:rsidRPr="001D105F" w:rsidRDefault="00763C08" w:rsidP="00763C08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3FFEDEF" w14:textId="6C10C9B4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556E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C57A11F" w14:textId="055A82B9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8CCFE0D" w14:textId="0ED78F0D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9F5D8DC" w14:textId="524CD435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B3AFFC1" w14:textId="032E2F2B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1727073" w14:textId="020A25A7" w:rsidR="00763C08" w:rsidRPr="00A34B21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101C270A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A60FA8C" w14:textId="7C1E2571" w:rsidR="00763C08" w:rsidRPr="00182E54" w:rsidRDefault="00763C08" w:rsidP="003556EE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Heesink et al., 2018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578BF7F" w14:textId="2B8F67BF" w:rsidR="00763C08" w:rsidRPr="009D7CF2" w:rsidRDefault="00763C08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654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57680B" w14:textId="51B2ECA8" w:rsidR="00763C08" w:rsidRPr="009D7CF2" w:rsidRDefault="00763C08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83F400C" w14:textId="6E93F6F1" w:rsidR="00763C08" w:rsidRPr="009D7CF2" w:rsidRDefault="00763C08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150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19BED45" w14:textId="71ED29D4" w:rsidR="00763C08" w:rsidRPr="001D105F" w:rsidRDefault="0046542A" w:rsidP="003556EE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4654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5EA3DB2" w14:textId="6135E25C" w:rsidR="00763C08" w:rsidRPr="009D7CF2" w:rsidRDefault="0046542A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6542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64D9009" w14:textId="154E90F3" w:rsidR="00763C08" w:rsidRPr="009D7CF2" w:rsidRDefault="00763C08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654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89B6FDB" w14:textId="24EFD90B" w:rsidR="00763C08" w:rsidRPr="009D7CF2" w:rsidRDefault="0046542A" w:rsidP="003556EE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6542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59F785" w14:textId="21A8A4A4" w:rsidR="00763C08" w:rsidRPr="00A34B21" w:rsidRDefault="0046542A" w:rsidP="003556E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1EDC14" w14:textId="4ADCD70B" w:rsidR="00763C08" w:rsidRPr="00A34B21" w:rsidRDefault="0046542A" w:rsidP="003556E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0EDDBF6" w14:textId="3A7B607F" w:rsidR="00763C08" w:rsidRPr="00A34B21" w:rsidRDefault="0046542A" w:rsidP="003556E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1B11112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D6E5225" w14:textId="4A17E3C1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Herpertz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C52399F" w14:textId="1189457F" w:rsidR="00763C08" w:rsidRPr="00FA145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9796B5F" w14:textId="5D165A2B" w:rsidR="00763C08" w:rsidRPr="00FA1457" w:rsidRDefault="00FA1457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18D07D" w14:textId="45FCB3FD" w:rsidR="00763C08" w:rsidRPr="00FA145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9632055" w14:textId="170EEBC4" w:rsidR="00763C08" w:rsidRPr="001D105F" w:rsidRDefault="00763C08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ADC3299" w14:textId="018E5E3C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C8DE9A0" w14:textId="411A9BB7" w:rsidR="00763C08" w:rsidRPr="009D7CF2" w:rsidRDefault="00FA1457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489B5B" w14:textId="1EFC7AA9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2458B0C" w14:textId="5C67CE1B" w:rsidR="00763C08" w:rsidRPr="00A34B21" w:rsidRDefault="00720F63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B7CD231" w14:textId="1E047280" w:rsidR="00763C08" w:rsidRPr="00A34B21" w:rsidRDefault="00720F63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987D70" w14:textId="03D88AE8" w:rsidR="00763C08" w:rsidRPr="00A34B21" w:rsidRDefault="00FA1457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FA1457" w:rsidRPr="00A34B21" w14:paraId="6C8FAB0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33DB9ED" w14:textId="6A9BEDE9" w:rsidR="00FA1457" w:rsidRPr="00182E54" w:rsidRDefault="00FA1457" w:rsidP="00FA1457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Hofhansel et al., 202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212A3F3" w14:textId="51BE7206" w:rsidR="00FA1457" w:rsidRPr="00FA1457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0285581" w14:textId="3B634A14" w:rsidR="00FA1457" w:rsidRPr="00FA1457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65007E" w14:textId="70129BCB" w:rsidR="00FA1457" w:rsidRPr="00FA1457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AE45B3" w14:textId="414530B3" w:rsidR="00FA1457" w:rsidRPr="001D105F" w:rsidRDefault="00FA1457" w:rsidP="00FA1457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CB48D64" w14:textId="58632AF6" w:rsidR="00FA1457" w:rsidRPr="009D7CF2" w:rsidRDefault="00FA1457" w:rsidP="00FA1457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5A0F2FF" w14:textId="2DD3531D" w:rsidR="00FA1457" w:rsidRPr="00FA1457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96E6EC" w14:textId="3F98CC4D" w:rsidR="00FA1457" w:rsidRPr="00FA1457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B76398" w14:textId="41FC8403" w:rsidR="00FA1457" w:rsidRPr="00A34B21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A25ADBE" w14:textId="626B1CF4" w:rsidR="00FA1457" w:rsidRPr="00A34B21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875334" w14:textId="1717C86A" w:rsidR="00FA1457" w:rsidRPr="00A34B21" w:rsidRDefault="00FA1457" w:rsidP="00FA145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082AC0" w:rsidRPr="00A34B21" w14:paraId="5A4EE2C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2EBB462" w14:textId="715F9602" w:rsidR="00082AC0" w:rsidRPr="00182E54" w:rsidRDefault="00082AC0" w:rsidP="00082AC0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Hofhansel et al., 2023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773CC18" w14:textId="7B0AB1C1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82AC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69B346" w14:textId="7947121B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20F5653" w14:textId="168289D3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1D1A9A4" w14:textId="03BC0D07" w:rsidR="00082AC0" w:rsidRPr="001D105F" w:rsidRDefault="00082AC0" w:rsidP="00082AC0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082AC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5365C574" w14:textId="4787C01C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82AC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254E66C" w14:textId="0FF7F6C1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E186EFD" w14:textId="4D2724A3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772E22" w14:textId="18BE7363" w:rsidR="00082AC0" w:rsidRPr="00A34B21" w:rsidRDefault="00082AC0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A66AAC4" w14:textId="3056DE6D" w:rsidR="00082AC0" w:rsidRPr="00A34B21" w:rsidRDefault="00082AC0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B1FD4B" w14:textId="3C3EB5AF" w:rsidR="00082AC0" w:rsidRPr="00A34B21" w:rsidRDefault="00082AC0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082AC0" w:rsidRPr="00A34B21" w14:paraId="36631632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F95B8F1" w14:textId="31679180" w:rsidR="00082AC0" w:rsidRPr="00182E54" w:rsidRDefault="00082AC0" w:rsidP="00082AC0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Hoptman et al., 200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DE4D9BA" w14:textId="327CF3C8" w:rsidR="00082AC0" w:rsidRPr="001844E8" w:rsidRDefault="000A2DF4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F81AF26" w14:textId="55F37A5A" w:rsidR="00082AC0" w:rsidRPr="001844E8" w:rsidRDefault="00082AC0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D294B4D" w14:textId="21C72985" w:rsidR="00082AC0" w:rsidRPr="001844E8" w:rsidRDefault="00082AC0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8C9D421" w14:textId="684853FF" w:rsidR="00082AC0" w:rsidRPr="001844E8" w:rsidRDefault="001844E8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1DBDF8F" w14:textId="6F869E7F" w:rsidR="00082AC0" w:rsidRPr="001844E8" w:rsidRDefault="001844E8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B1C6E9B" w14:textId="60E47D00" w:rsidR="00082AC0" w:rsidRPr="001844E8" w:rsidRDefault="001844E8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CCBFB50" w14:textId="2DEB48B5" w:rsidR="00082AC0" w:rsidRPr="001844E8" w:rsidRDefault="001844E8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39D63B" w14:textId="30FDD39A" w:rsidR="00082AC0" w:rsidRPr="001844E8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874FF16" w14:textId="13F68606" w:rsidR="00082AC0" w:rsidRPr="001844E8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B6AAC5C" w14:textId="0CFA1FFF" w:rsidR="00082AC0" w:rsidRPr="003A79B5" w:rsidRDefault="001844E8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082AC0" w:rsidRPr="00A34B21" w14:paraId="6E12309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FBCE955" w14:textId="1406B8C8" w:rsidR="00082AC0" w:rsidRPr="00182E54" w:rsidRDefault="00082AC0" w:rsidP="00082AC0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Hoptman et al., 20</w:t>
            </w:r>
            <w:r w:rsidR="000A2DF4" w:rsidRPr="00182E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D505C16" w14:textId="3CC3588D" w:rsidR="00082AC0" w:rsidRPr="003A79B5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79B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E99BB9" w14:textId="262F19AC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07D8FA" w14:textId="1A261047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93D79A" w14:textId="75F503BB" w:rsidR="00082AC0" w:rsidRPr="003A79B5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79B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0EC2FD2C" w14:textId="727AB6D2" w:rsidR="00082AC0" w:rsidRPr="003A79B5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79B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9774CBC" w14:textId="668059EA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0C7BAA4" w14:textId="40F0BE46" w:rsidR="00082AC0" w:rsidRPr="009D7CF2" w:rsidRDefault="00082AC0" w:rsidP="00082AC0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A145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5017D1B" w14:textId="01951EF6" w:rsidR="00082AC0" w:rsidRPr="00A34B21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94FE019" w14:textId="10FF54AB" w:rsidR="00082AC0" w:rsidRPr="00A34B21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854F399" w14:textId="3D3BA42E" w:rsidR="00082AC0" w:rsidRPr="00A34B21" w:rsidRDefault="003A79B5" w:rsidP="00082AC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3C204DF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73BFF8B" w14:textId="2AA6621B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Joyal et al., 200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3C77441" w14:textId="2101B0D2" w:rsidR="00763C08" w:rsidRPr="001844E8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5C3A5A7" w14:textId="5FB1BE1A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DB6A873" w14:textId="40D6CAFB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4F59DC" w14:textId="79FB6B5A" w:rsidR="00763C08" w:rsidRPr="00E2752A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275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5373406" w14:textId="4DF57995" w:rsidR="00763C08" w:rsidRPr="001844E8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1D3A19F" w14:textId="166BAE58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EC29A1" w14:textId="3C0C127A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1F83A9A" w14:textId="6B45E77D" w:rsidR="00763C08" w:rsidRPr="001844E8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505C94D" w14:textId="580BDBAD" w:rsidR="00763C08" w:rsidRPr="001844E8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A085135" w14:textId="68548FCF" w:rsidR="00763C08" w:rsidRPr="001844E8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763C08" w:rsidRPr="00A34B21" w14:paraId="4D3CF33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3F1F465" w14:textId="7FBEB28D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iehl et al., 200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439B54A" w14:textId="51D4D28B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4EC8F41" w14:textId="6C9DFA22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40935F" w14:textId="0391C9D0" w:rsidR="00763C08" w:rsidRPr="001844E8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4001EF1" w14:textId="54F519B9" w:rsidR="00763C08" w:rsidRPr="00E2752A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275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3AFD7FF" w14:textId="60352301" w:rsidR="00763C08" w:rsidRPr="009D7CF2" w:rsidRDefault="001844E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BFE204F" w14:textId="5E9CEAC8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2A6C43" w14:textId="44E7DB17" w:rsidR="00763C08" w:rsidRPr="009D7CF2" w:rsidRDefault="00763C0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844E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F1F5F3B" w14:textId="3CAFDA5B" w:rsidR="00763C08" w:rsidRPr="00A34B21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882007" w14:textId="4CD72DCA" w:rsidR="00763C08" w:rsidRPr="00A34B21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4196A3" w14:textId="045F98BD" w:rsidR="00763C08" w:rsidRPr="00A34B21" w:rsidRDefault="001844E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F361BB" w:rsidRPr="00A34B21" w14:paraId="73DB7165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4786DFF" w14:textId="3B061D4C" w:rsidR="00F361BB" w:rsidRPr="00182E54" w:rsidRDefault="00F361BB" w:rsidP="00F361BB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olla et al., 201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B207C5E" w14:textId="2B5250D8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500CD8" w14:textId="456C647F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09AD7D" w14:textId="6A584629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344D2B" w14:textId="7E696D1B" w:rsidR="00F361BB" w:rsidRPr="00E2752A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275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1811D45" w14:textId="7F663FD8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14CD82F" w14:textId="4BC03F86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0E252A" w14:textId="5927EA60" w:rsidR="00F361BB" w:rsidRPr="00F361BB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3D6AFAF" w14:textId="0C670BA8" w:rsidR="00F361BB" w:rsidRPr="00A34B21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B4AEE6" w14:textId="1D6B416B" w:rsidR="00F361BB" w:rsidRPr="00A34B21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A68F7C" w14:textId="56CBA01E" w:rsidR="00F361BB" w:rsidRPr="00A34B21" w:rsidRDefault="00F361BB" w:rsidP="00F361B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F7E1D" w:rsidRPr="00A34B21" w14:paraId="799A7EB4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060B6CE" w14:textId="4281D088" w:rsidR="00AF7E1D" w:rsidRPr="00182E54" w:rsidRDefault="00AF7E1D" w:rsidP="00AF7E1D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olla et al., 201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951CA8A" w14:textId="0DF7F93F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1D3D179" w14:textId="2F96B469" w:rsidR="00AF7E1D" w:rsidRPr="009D7CF2" w:rsidRDefault="00AF7E1D" w:rsidP="00AF7E1D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617D16B" w14:textId="1F546570" w:rsidR="00AF7E1D" w:rsidRPr="009D7CF2" w:rsidRDefault="00AF7E1D" w:rsidP="00AF7E1D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BDBE328" w14:textId="60503057" w:rsidR="00AF7E1D" w:rsidRPr="00E2752A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2752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DA66866" w14:textId="2876EA16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3FFD5FE" w14:textId="427C7162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C128F2" w14:textId="69E14602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134EC9D" w14:textId="1FC05B29" w:rsidR="00AF7E1D" w:rsidRPr="00A34B21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54CA42F" w14:textId="6BF545F6" w:rsidR="00AF7E1D" w:rsidRPr="00A34B21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8435180" w14:textId="2C9D3935" w:rsidR="00AF7E1D" w:rsidRPr="00A34B21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F7E1D" w:rsidRPr="00A34B21" w14:paraId="7B6261A2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1040DA1" w14:textId="5B113983" w:rsidR="00AF7E1D" w:rsidRPr="00182E54" w:rsidRDefault="00AF7E1D" w:rsidP="00AF7E1D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olla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38B92F6" w14:textId="209AD7B8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91A70F" w14:textId="2DBA5C5C" w:rsidR="00AF7E1D" w:rsidRPr="009D7CF2" w:rsidRDefault="00AF7E1D" w:rsidP="00AF7E1D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F361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AC2AD0F" w14:textId="61761075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9D12DF" w14:textId="4FDD2602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7E9C230" w14:textId="376C02C5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DCB88BA" w14:textId="6665E327" w:rsidR="00AF7E1D" w:rsidRPr="00AB5C1E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B5C1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4490085" w14:textId="6DC82F4C" w:rsidR="00AF7E1D" w:rsidRPr="00AB5C1E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B5C1E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9A21469" w14:textId="2749F868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FA5A398" w14:textId="54D5A969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81B751" w14:textId="265AD304" w:rsidR="00AF7E1D" w:rsidRPr="00AF7E1D" w:rsidRDefault="00AF7E1D" w:rsidP="00AF7E1D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F7E1D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69AAA6F1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C2D5AFB" w14:textId="0929D5AA" w:rsidR="00AB5C1E" w:rsidRPr="00182E54" w:rsidRDefault="00AB5C1E" w:rsidP="00AB5C1E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olla et al., 202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3080C54" w14:textId="4E0FCEAA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CDAE62" w14:textId="33A224D2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BA7C477" w14:textId="6E6B5531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9D0046" w14:textId="6266CD34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1203E65" w14:textId="377871AA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D066EAD" w14:textId="50039E7E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D0AF5A" w14:textId="56F0ACB3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3236528" w14:textId="37E4EDFC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2E3D4A1" w14:textId="7C37F8DE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9610287" w14:textId="4933AB5E" w:rsidR="00AB5C1E" w:rsidRPr="00B67DC7" w:rsidRDefault="00AB5C1E" w:rsidP="00AB5C1E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34AB106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EE7114F" w14:textId="116E94B1" w:rsidR="00763C08" w:rsidRPr="00182E54" w:rsidRDefault="00763C08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Kumari et al., 2006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18FDD16" w14:textId="79284C85" w:rsidR="00763C08" w:rsidRPr="00B67DC7" w:rsidRDefault="00987E49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218994" w14:textId="08FC7838" w:rsidR="00763C08" w:rsidRPr="00B67DC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A7E4E3" w14:textId="589CBCA2" w:rsidR="00763C08" w:rsidRPr="00B67DC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65A625" w14:textId="7D355A61" w:rsidR="00763C08" w:rsidRPr="00B67DC7" w:rsidRDefault="00987E49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1A3D453" w14:textId="70A84D5F" w:rsidR="00763C08" w:rsidRPr="00B67DC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51549CC" w14:textId="03AD333F" w:rsidR="00763C08" w:rsidRPr="00B67DC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CBCE230" w14:textId="2693A392" w:rsidR="00763C08" w:rsidRPr="00B67DC7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17F1905" w14:textId="5E091C03" w:rsidR="00763C08" w:rsidRPr="00B67DC7" w:rsidRDefault="00987E49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53E256D" w14:textId="5E632685" w:rsidR="00763C08" w:rsidRPr="00B67DC7" w:rsidRDefault="00987E49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C2EA635" w14:textId="5051B923" w:rsidR="00763C08" w:rsidRPr="00B67DC7" w:rsidRDefault="00987E49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67DC7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763C08" w:rsidRPr="00A34B21" w14:paraId="743CB560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D01F261" w14:textId="5AD12958" w:rsidR="00763C08" w:rsidRPr="00182E54" w:rsidRDefault="00763C08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Laakso et al., 2002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EBC6FFE" w14:textId="5C97F860" w:rsidR="00763C08" w:rsidRPr="00485A9F" w:rsidRDefault="00485A9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85A9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E214DBF" w14:textId="41C03234" w:rsidR="00763C08" w:rsidRPr="007A674D" w:rsidRDefault="007A674D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A674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B0767F" w14:textId="3BE59272" w:rsidR="00763C08" w:rsidRPr="007A674D" w:rsidRDefault="00763C0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A674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A6A22E" w14:textId="04CF4A38" w:rsidR="00763C08" w:rsidRPr="00F305FC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05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52A8A24A" w14:textId="027FED69" w:rsidR="00763C08" w:rsidRPr="00F305FC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05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A66DA15" w14:textId="212F44E9" w:rsidR="00763C08" w:rsidRPr="00F305FC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05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C9325E" w14:textId="26708896" w:rsidR="00763C08" w:rsidRPr="00F305FC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305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FDFB904" w14:textId="45CA9156" w:rsidR="00763C08" w:rsidRPr="00A34B21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9E18B7" w14:textId="4ED82A8F" w:rsidR="00763C08" w:rsidRPr="00A34B21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26F2C7" w14:textId="0679DE29" w:rsidR="00763C08" w:rsidRPr="00A34B21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AB5C1E" w:rsidRPr="00A34B21" w14:paraId="2A06024B" w14:textId="0119116A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3B5B8C45" w14:textId="1D3DFD6B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  <w:lang w:val="en-GB"/>
              </w:rPr>
              <w:t>Lam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79481FE" w14:textId="370F43C6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4BAC96" w14:textId="1F1B1664" w:rsidR="00AB5C1E" w:rsidRPr="001E6CDE" w:rsidRDefault="00F305F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796DF62" w14:textId="0E719441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633359" w14:textId="546A9D24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51E56B53" w14:textId="6B3BF8FE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9532D1C" w14:textId="284B8B43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F682D5" w14:textId="613067B3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213ED3" w14:textId="21CCD8CE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AEB8F27" w14:textId="63363F12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9BDC635" w14:textId="63100B30" w:rsidR="00AB5C1E" w:rsidRPr="001E6CDE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4327E9C0" w14:textId="77777777" w:rsidTr="00132A2F">
        <w:trPr>
          <w:trHeight w:val="288"/>
        </w:trPr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4DFA259" w14:textId="01382354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Lanc</w:t>
            </w:r>
            <w:r w:rsidR="001E6CDE" w:rsidRPr="00182E54">
              <w:rPr>
                <w:rFonts w:ascii="Times New Roman" w:hAnsi="Times New Roman" w:cs="Times New Roman"/>
              </w:rPr>
              <w:t>t</w:t>
            </w:r>
            <w:r w:rsidRPr="00182E54">
              <w:rPr>
                <w:rFonts w:ascii="Times New Roman" w:hAnsi="Times New Roman" w:cs="Times New Roman"/>
              </w:rPr>
              <w:t>ot et al., 200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263E3F6" w14:textId="3351E4DC" w:rsidR="00AB5C1E" w:rsidRPr="009D7CF2" w:rsidRDefault="00AB5C1E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D2D0D9D" w14:textId="67C5A35C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470112E" w14:textId="2418FFA7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B2B426F" w14:textId="3ECDDEE8" w:rsidR="00AB5C1E" w:rsidRPr="001E6CDE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E6CD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5A06575" w14:textId="3A6BEEDE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560F7C4" w14:textId="02ACD706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40E183B" w14:textId="4A4355E8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23A461" w14:textId="35934262" w:rsidR="00AB5C1E" w:rsidRPr="00A34B21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C47D34" w14:textId="73CBE6E2" w:rsidR="00AB5C1E" w:rsidRPr="00A34B21" w:rsidRDefault="001E6CD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0411B3" w14:textId="27EDF5C5" w:rsidR="004A7E00" w:rsidRPr="00A34B21" w:rsidRDefault="004A7E00" w:rsidP="00132A2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AB5C1E" w:rsidRPr="00A34B21" w14:paraId="2B1EE92B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7C9E91D" w14:textId="29D84340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Lee et al., 2008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800CDB6" w14:textId="3BBFC8CC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1E0803B" w14:textId="259E2C44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A42B5B" w14:textId="1C432F6F" w:rsidR="00AB5C1E" w:rsidRPr="004A7E00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9F3D79" w14:textId="4F36D8BC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C0621F4" w14:textId="6374DF62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251482A" w14:textId="298ADEE5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4A216B" w14:textId="3F870857" w:rsidR="00AB5C1E" w:rsidRPr="004A7E00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A7E00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B0354D" w14:textId="65B259E0" w:rsidR="00AB5C1E" w:rsidRPr="00A34B21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F0B527" w14:textId="54896D12" w:rsidR="00AB5C1E" w:rsidRPr="00A34B21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6627B3F" w14:textId="3C415268" w:rsidR="00AB5C1E" w:rsidRPr="00A34B21" w:rsidRDefault="004A7E0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6CE9D8B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7D5832B" w14:textId="46836013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lastRenderedPageBreak/>
              <w:t>Lee et al., 200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515CA68" w14:textId="068B77BC" w:rsidR="00AB5C1E" w:rsidRPr="00385298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8529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02E40D" w14:textId="38FC87FF" w:rsidR="00AB5C1E" w:rsidRPr="00385298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8529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F3B2B1" w14:textId="6B512B4F" w:rsidR="00AB5C1E" w:rsidRPr="00385298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DA8077A" w14:textId="6D105396" w:rsidR="00AB5C1E" w:rsidRPr="00385298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8529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233AF7B" w14:textId="4E5EA69F" w:rsidR="00AB5C1E" w:rsidRPr="00385298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8529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3DFEB8F" w14:textId="46A8751D" w:rsidR="00AB5C1E" w:rsidRPr="009D7CF2" w:rsidRDefault="00AB5C1E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8529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5C99C1" w14:textId="674AB279" w:rsidR="00AB5C1E" w:rsidRPr="009D7CF2" w:rsidRDefault="00385298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A20BE43" w14:textId="0CAC0A54" w:rsidR="00AB5C1E" w:rsidRPr="00A34B21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B833B8E" w14:textId="210FFC8D" w:rsidR="00AB5C1E" w:rsidRPr="00A34B21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490AA80" w14:textId="6BDC0DAC" w:rsidR="00AB5C1E" w:rsidRPr="00A34B21" w:rsidRDefault="00385298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1B8FDFA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444D1DA" w14:textId="7EB57A44" w:rsidR="00AB5C1E" w:rsidRPr="00182E54" w:rsidRDefault="00AB5C1E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Leutgeb et al., 201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F3342AE" w14:textId="13207C77" w:rsidR="00AB5C1E" w:rsidRPr="004B1AFA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B1AF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C91E6AD" w14:textId="56D7899E" w:rsidR="00AB5C1E" w:rsidRPr="00570CD1" w:rsidRDefault="00570CD1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4B500B" w14:textId="72411BAB" w:rsidR="00AB5C1E" w:rsidRPr="00570CD1" w:rsidRDefault="00570CD1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CC255D7" w14:textId="623512BE" w:rsidR="00AB5C1E" w:rsidRPr="00570CD1" w:rsidRDefault="00570CD1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5663F677" w14:textId="1645FB42" w:rsidR="00AB5C1E" w:rsidRPr="00570CD1" w:rsidRDefault="00570CD1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3F31982" w14:textId="49C47ED2" w:rsidR="00AB5C1E" w:rsidRPr="004B1AFA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B1AF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2667BE" w14:textId="451CFF41" w:rsidR="00AB5C1E" w:rsidRPr="004B1AFA" w:rsidRDefault="004B1AFA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B1AF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70C98D" w14:textId="0E0CC7F2" w:rsidR="00AB5C1E" w:rsidRPr="00A34B21" w:rsidRDefault="004B1AFA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C66C3DB" w14:textId="1FE8A9BA" w:rsidR="00AB5C1E" w:rsidRPr="00A34B21" w:rsidRDefault="00570CD1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D748E9D" w14:textId="172061DA" w:rsidR="00AB5C1E" w:rsidRPr="00A34B21" w:rsidRDefault="004B1AFA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32A2F" w:rsidRPr="00A34B21" w14:paraId="53EC18DA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A1ADFC3" w14:textId="0EF780E5" w:rsidR="00132A2F" w:rsidRPr="00182E54" w:rsidRDefault="00132A2F" w:rsidP="00132A2F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Leutgeb et al., 2016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406FDC8" w14:textId="48187B27" w:rsidR="00132A2F" w:rsidRPr="00132A2F" w:rsidRDefault="00132A2F" w:rsidP="00132A2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428F23" w14:textId="20EF9EB8" w:rsidR="00132A2F" w:rsidRPr="009D7CF2" w:rsidRDefault="00132A2F" w:rsidP="00132A2F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7A155E" w14:textId="1BBED6BE" w:rsidR="00132A2F" w:rsidRPr="009D7CF2" w:rsidRDefault="00132A2F" w:rsidP="00132A2F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E2F64DB" w14:textId="7119EC80" w:rsidR="00132A2F" w:rsidRPr="001D105F" w:rsidRDefault="00132A2F" w:rsidP="00132A2F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B3D2397" w14:textId="3DDBEB54" w:rsidR="00132A2F" w:rsidRPr="009D7CF2" w:rsidRDefault="00132A2F" w:rsidP="00132A2F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570CD1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38B1F69" w14:textId="7A28EA00" w:rsidR="00132A2F" w:rsidRPr="009D7CF2" w:rsidRDefault="00132A2F" w:rsidP="00132A2F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B1AF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40EAE4" w14:textId="0E8D5AA6" w:rsidR="00132A2F" w:rsidRPr="009D7CF2" w:rsidRDefault="00132A2F" w:rsidP="00132A2F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B1AF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68F897F" w14:textId="5FDB4435" w:rsidR="00132A2F" w:rsidRPr="00A34B21" w:rsidRDefault="00132A2F" w:rsidP="00132A2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800E50" w14:textId="79D47E0A" w:rsidR="00132A2F" w:rsidRPr="00A34B21" w:rsidRDefault="00132A2F" w:rsidP="00132A2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B1D2AE" w14:textId="6D3A143A" w:rsidR="00132A2F" w:rsidRPr="00A34B21" w:rsidRDefault="00132A2F" w:rsidP="00132A2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AB5C1E" w:rsidRPr="00A34B21" w14:paraId="3D2D2BE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DF1498C" w14:textId="6389BFB0" w:rsidR="00AB5C1E" w:rsidRPr="00182E54" w:rsidRDefault="00AB5C1E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Marín-Morales et al., 2022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C9F6DC8" w14:textId="368BB79A" w:rsidR="00AB5C1E" w:rsidRPr="00132A2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43570A" w14:textId="2301F758" w:rsidR="00AB5C1E" w:rsidRPr="00132A2F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16EFC1D" w14:textId="4E22A4FA" w:rsidR="00AB5C1E" w:rsidRPr="00132A2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C505BB" w14:textId="6E554788" w:rsidR="00AB5C1E" w:rsidRPr="00132A2F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8797EA5" w14:textId="10E032ED" w:rsidR="00AB5C1E" w:rsidRPr="009D7CF2" w:rsidRDefault="00132A2F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7FC641F" w14:textId="70744881" w:rsidR="00AB5C1E" w:rsidRPr="00132A2F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899CD7C" w14:textId="23314534" w:rsidR="00AB5C1E" w:rsidRPr="00132A2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2D7B407" w14:textId="093971F7" w:rsidR="00AB5C1E" w:rsidRPr="00A34B21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6CC7D1" w14:textId="3193A4B2" w:rsidR="00AB5C1E" w:rsidRPr="00A34B21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3A787C" w14:textId="67530A20" w:rsidR="00AB5C1E" w:rsidRPr="00A34B21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AB5C1E" w:rsidRPr="00A34B21" w14:paraId="7425D5FC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A751131" w14:textId="490C6656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McCloskey et al., 2016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8212C70" w14:textId="7BBED87D" w:rsidR="00AB5C1E" w:rsidRPr="00854BAB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B2A1E6" w14:textId="6AE06D1C" w:rsidR="00AB5C1E" w:rsidRPr="00132A2F" w:rsidRDefault="00132A2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F9CCE5" w14:textId="63778BDD" w:rsidR="00AB5C1E" w:rsidRPr="00132A2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32A2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32E55D" w14:textId="123B0CB6" w:rsidR="00AB5C1E" w:rsidRPr="001D105F" w:rsidRDefault="00854BAB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195E785" w14:textId="598EE7C9" w:rsidR="00AB5C1E" w:rsidRPr="00854BAB" w:rsidRDefault="00854BA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EDF9EC7" w14:textId="1A850030" w:rsidR="00AB5C1E" w:rsidRPr="00854BAB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3DAFA61" w14:textId="5AFA6930" w:rsidR="00AB5C1E" w:rsidRPr="00854BAB" w:rsidRDefault="00854BA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7C2944A" w14:textId="68AC53CF" w:rsidR="00AB5C1E" w:rsidRPr="00854BAB" w:rsidRDefault="00854BA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2C43D04" w14:textId="141997D1" w:rsidR="00AB5C1E" w:rsidRPr="00854BAB" w:rsidRDefault="00854BA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854BA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D65C43A" w14:textId="18D641AD" w:rsidR="00854BAB" w:rsidRPr="00A34B21" w:rsidRDefault="00854BAB" w:rsidP="00854BAB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17F8B6ED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B3112E9" w14:textId="46E8DB68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Meyer et al., 200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4AF5E12" w14:textId="2F33C66B" w:rsidR="00AB5C1E" w:rsidRPr="00D60466" w:rsidRDefault="00D60466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6046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6B8B8D2" w14:textId="299B1E3E" w:rsidR="00AB5C1E" w:rsidRPr="00C7774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7774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79739C9" w14:textId="3EE40B90" w:rsidR="00AB5C1E" w:rsidRPr="00C7774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7774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BA70EF" w14:textId="4693652C" w:rsidR="00AB5C1E" w:rsidRPr="001D105F" w:rsidRDefault="00D60466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D6046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B8B50A0" w14:textId="6414F2BA" w:rsidR="00AB5C1E" w:rsidRPr="00D60466" w:rsidRDefault="00D60466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6046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4AA0CEC2" w14:textId="54D9A587" w:rsidR="00AB5C1E" w:rsidRPr="00D60466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6046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28D101" w14:textId="3CB01E9C" w:rsidR="00AB5C1E" w:rsidRPr="00D60466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D6046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2B3D030" w14:textId="0E570E8C" w:rsidR="00AB5C1E" w:rsidRPr="00A34B21" w:rsidRDefault="00D60466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E6D5C0" w14:textId="68DDDAE0" w:rsidR="00AB5C1E" w:rsidRPr="00A34B21" w:rsidRDefault="00D60466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A2FE0A" w14:textId="438A67B7" w:rsidR="00AB5C1E" w:rsidRPr="00A34B21" w:rsidRDefault="00D60466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15595981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C660B7A" w14:textId="6E3AE286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Moeller et al., 201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1D33A1C" w14:textId="6411255D" w:rsidR="00AB5C1E" w:rsidRPr="00F049DC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049D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692881" w14:textId="00D35634" w:rsidR="00AB5C1E" w:rsidRPr="00F049DC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049D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04398A7" w14:textId="469EAE34" w:rsidR="00AB5C1E" w:rsidRPr="00F049DC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049D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0E20620" w14:textId="3E80494A" w:rsidR="00AB5C1E" w:rsidRPr="00F049DC" w:rsidRDefault="00F049D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049D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A11ABC0" w14:textId="25A31ACB" w:rsidR="00AB5C1E" w:rsidRPr="00F049DC" w:rsidRDefault="00F049DC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F049D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2F6D272" w14:textId="1499CF50" w:rsidR="00AB5C1E" w:rsidRPr="00663CBB" w:rsidRDefault="00663CB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63CB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1F43641" w14:textId="58840608" w:rsidR="00AB5C1E" w:rsidRPr="00663CBB" w:rsidRDefault="00663CB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63CB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F21A7D5" w14:textId="5C752E3C" w:rsidR="00AB5C1E" w:rsidRPr="00663CBB" w:rsidRDefault="00663CB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663CB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0D24975" w14:textId="1C8DFC8B" w:rsidR="00AB5C1E" w:rsidRPr="00A34B21" w:rsidRDefault="00663CB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58F26E" w14:textId="14E38427" w:rsidR="00AB5C1E" w:rsidRPr="00A34B21" w:rsidRDefault="00663CB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20B424DA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50F50F6" w14:textId="283A4481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Müller et al., 2003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7A1CB41" w14:textId="6D699BA0" w:rsidR="00AB5C1E" w:rsidRPr="004105E4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FF46F2" w14:textId="0DA67E5B" w:rsidR="00AB5C1E" w:rsidRPr="004105E4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516C95" w14:textId="474A32A3" w:rsidR="00AB5C1E" w:rsidRPr="004105E4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19BB1E4" w14:textId="38CE2D94" w:rsidR="00AB5C1E" w:rsidRPr="004105E4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D046A04" w14:textId="05E522F9" w:rsidR="00AB5C1E" w:rsidRPr="004105E4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D6414C3" w14:textId="68454B0C" w:rsidR="00AB5C1E" w:rsidRPr="004105E4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7D59AC" w14:textId="7A3C1CAA" w:rsidR="00AB5C1E" w:rsidRPr="004105E4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105E4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658C789" w14:textId="134F752E" w:rsidR="00AB5C1E" w:rsidRPr="00A34B21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E61DB6" w14:textId="3EC1321F" w:rsidR="00AB5C1E" w:rsidRPr="00A34B21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90E9D44" w14:textId="758305D1" w:rsidR="00AB5C1E" w:rsidRPr="00A34B21" w:rsidRDefault="004105E4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5998527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A3D7AEF" w14:textId="6340BC7C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Narayan et al., 200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3A21324" w14:textId="4D4A9E5F" w:rsidR="00AB5C1E" w:rsidRPr="003A1EFB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BC530A3" w14:textId="210574AB" w:rsidR="00AB5C1E" w:rsidRPr="003A1EFB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6E7878D" w14:textId="69598096" w:rsidR="00AB5C1E" w:rsidRPr="003A1EFB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F85E30" w14:textId="2DF38D2E" w:rsidR="00AB5C1E" w:rsidRPr="003A1EFB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D421E51" w14:textId="63D0DE89" w:rsidR="00AB5C1E" w:rsidRPr="003A1EFB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C92032F" w14:textId="548275E3" w:rsidR="00AB5C1E" w:rsidRPr="009D7CF2" w:rsidRDefault="00AB5C1E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91025C" w14:textId="4B635B32" w:rsidR="00AB5C1E" w:rsidRPr="009D7CF2" w:rsidRDefault="003A1EFB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3A1EF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9601E3B" w14:textId="3737761B" w:rsidR="00AB5C1E" w:rsidRPr="00A34B21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E1446A2" w14:textId="1F85D07C" w:rsidR="00AB5C1E" w:rsidRPr="00A34B21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AE68C11" w14:textId="55EACE6D" w:rsidR="00AB5C1E" w:rsidRPr="00A34B21" w:rsidRDefault="003A1EFB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58ED544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43BA524" w14:textId="3438A133" w:rsidR="00AB5C1E" w:rsidRPr="00182E54" w:rsidRDefault="00AB5C1E" w:rsidP="00FB4C56">
            <w:pPr>
              <w:rPr>
                <w:rFonts w:ascii="Times New Roman" w:hAnsi="Times New Roman" w:cs="Times New Roman"/>
                <w:lang w:val="en-GB"/>
              </w:rPr>
            </w:pPr>
            <w:r w:rsidRPr="00182E54">
              <w:rPr>
                <w:rFonts w:ascii="Times New Roman" w:hAnsi="Times New Roman" w:cs="Times New Roman"/>
              </w:rPr>
              <w:t>Nummenmaa et al., 202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F3B255A" w14:textId="7B8CFC0A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14CE47" w14:textId="6AADF5A7" w:rsidR="00AB5C1E" w:rsidRPr="003F0BC2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F0BC2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83A58E0" w14:textId="2EB608C5" w:rsidR="00AB5C1E" w:rsidRPr="003F0BC2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F0BC2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7DC56B" w14:textId="50C1693C" w:rsidR="00AB5C1E" w:rsidRPr="001D105F" w:rsidRDefault="009E5A3F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E0B5C09" w14:textId="6BAF75E1" w:rsidR="00AB5C1E" w:rsidRPr="009E5A3F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4D687AA" w14:textId="23058D30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51F2654" w14:textId="27062555" w:rsidR="00AB5C1E" w:rsidRPr="009D7CF2" w:rsidRDefault="00AB5C1E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F5BC3EB" w14:textId="48976868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70E2662" w14:textId="1FEAB445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E3241D" w14:textId="70CD5C37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AB5C1E" w:rsidRPr="00A34B21" w14:paraId="0EFD03B4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5AA84C2" w14:textId="022D57F6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Pardini &amp; Phillips, 201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9B3F453" w14:textId="3F8E7FB2" w:rsidR="00AB5C1E" w:rsidRPr="009E5A3F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7B0D291" w14:textId="6DF2DFB2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58AEA48" w14:textId="197C9678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FCFA75A" w14:textId="5F58CCAB" w:rsidR="00AB5C1E" w:rsidRPr="001D105F" w:rsidRDefault="009E5A3F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C53E402" w14:textId="7CAD004C" w:rsidR="00AB5C1E" w:rsidRPr="009D7CF2" w:rsidRDefault="009E5A3F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95F2966" w14:textId="0DA502EE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C3ED86" w14:textId="0C7BF265" w:rsidR="00AB5C1E" w:rsidRPr="009E5A3F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ADDA39C" w14:textId="60534EB7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17BDB64" w14:textId="73C97976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79C372A" w14:textId="52ACB063" w:rsidR="00AB5C1E" w:rsidRPr="00A34B21" w:rsidRDefault="009E5A3F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1F0D4C42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EDC8AD0" w14:textId="30068A75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Prehn et al., 2013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DC63258" w14:textId="6573A2B0" w:rsidR="00AB5C1E" w:rsidRPr="00186A35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7861936" w14:textId="73A338F2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81EBC8" w14:textId="57CC81D1" w:rsidR="00AB5C1E" w:rsidRPr="009E5A3F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9E5A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90FBEA9" w14:textId="004136CD" w:rsidR="00AB5C1E" w:rsidRPr="001D105F" w:rsidRDefault="002D3F40" w:rsidP="00FB4C56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2D3F4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C123BB2" w14:textId="7842B4F1" w:rsidR="00AB5C1E" w:rsidRPr="009D7CF2" w:rsidRDefault="002D3F40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D3F40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28927DA" w14:textId="508545D0" w:rsidR="00AB5C1E" w:rsidRPr="002D3F40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D3F40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CAD0B4" w14:textId="1891F46E" w:rsidR="00AB5C1E" w:rsidRPr="002D3F40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D3F40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891AE8" w14:textId="33F09AB9" w:rsidR="00AB5C1E" w:rsidRPr="00A34B21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B5628D" w14:textId="7CADC18D" w:rsidR="00AB5C1E" w:rsidRPr="00A34B21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92C145" w14:textId="757D5D1F" w:rsidR="00AB5C1E" w:rsidRPr="00A34B21" w:rsidRDefault="002D3F40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AB5C1E" w:rsidRPr="00A34B21" w14:paraId="2B82420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BE11D83" w14:textId="4F9FEDB6" w:rsidR="00AB5C1E" w:rsidRPr="00182E54" w:rsidRDefault="00AB5C1E" w:rsidP="00FB4C56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Raine et al., 199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635D3B9" w14:textId="456F3463" w:rsidR="00AB5C1E" w:rsidRPr="00186A3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A0855B1" w14:textId="56398890" w:rsidR="00AB5C1E" w:rsidRPr="00186A3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CCC604F" w14:textId="7838EAE7" w:rsidR="00AB5C1E" w:rsidRPr="00186A3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E9358A7" w14:textId="3A9A2EB2" w:rsidR="00AB5C1E" w:rsidRPr="00186A35" w:rsidRDefault="00AB5C1E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5BCF5A7" w14:textId="50AF5B7C" w:rsidR="00AB5C1E" w:rsidRPr="00186A35" w:rsidRDefault="00186A35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D28F297" w14:textId="460C587B" w:rsidR="00AB5C1E" w:rsidRPr="00186A35" w:rsidRDefault="00186A35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86A35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6EF6C7C" w14:textId="50AAFF8A" w:rsidR="00AB5C1E" w:rsidRPr="009D7CF2" w:rsidRDefault="00186A35" w:rsidP="00FB4C56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13CAD7B" w14:textId="741585C1" w:rsidR="00AB5C1E" w:rsidRPr="00A34B21" w:rsidRDefault="00186A35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A21C4F6" w14:textId="2188C52F" w:rsidR="00AB5C1E" w:rsidRPr="00A34B21" w:rsidRDefault="00186A35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8DEB22" w14:textId="4FFB48FC" w:rsidR="00AB5C1E" w:rsidRPr="00A34B21" w:rsidRDefault="00186A35" w:rsidP="00FB4C56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698EA6E8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19143F4" w14:textId="6F595CFA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Raine et al., 199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CE8B989" w14:textId="5A8A37BA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722AB11" w14:textId="0388BDDB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096D09" w14:textId="2FE82186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799400" w14:textId="1D6B78AF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12FB3DF" w14:textId="72E54332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E142CD5" w14:textId="604FD810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708B169" w14:textId="3A318030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29F75BC" w14:textId="641FAFD8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38ACE4D" w14:textId="23C15E1C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1952E9" w14:textId="6E993AA9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7B31445C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8F2A927" w14:textId="40688EA0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 xml:space="preserve">Raine et al., 2000 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0500733" w14:textId="16E0B5C8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930F4B1" w14:textId="1FACE9E8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27D084" w14:textId="66EDD839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5A76278" w14:textId="294CF157" w:rsidR="001D36FC" w:rsidRPr="001D36F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61799498" w14:textId="3D773DF7" w:rsidR="001D36FC" w:rsidRPr="00C17B4C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04686DB" w14:textId="329E8ABA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B027CB" w14:textId="18A727DA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D36FC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342988A" w14:textId="6831459F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F38558" w14:textId="774E5EBE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4F3856" w14:textId="344836EC" w:rsidR="001D36FC" w:rsidRPr="00A34B2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C17B4C" w:rsidRPr="00A34B21" w14:paraId="749A263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073564F" w14:textId="646E6E9F" w:rsidR="00C17B4C" w:rsidRPr="00182E54" w:rsidRDefault="00C17B4C" w:rsidP="00C17B4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Raine et al., 201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3C2ECE4" w14:textId="4110A157" w:rsidR="00C17B4C" w:rsidRPr="003E4B63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806B8A6" w14:textId="4F32BF1D" w:rsidR="00C17B4C" w:rsidRPr="00C17B4C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E69FA2" w14:textId="27533683" w:rsidR="00C17B4C" w:rsidRPr="00C17B4C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4E2F11D" w14:textId="3C89786D" w:rsidR="00C17B4C" w:rsidRPr="00C17B4C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148CCB5" w14:textId="4B600FA4" w:rsidR="00C17B4C" w:rsidRPr="003E4B63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0E24088" w14:textId="4164B075" w:rsidR="00C17B4C" w:rsidRPr="00C17B4C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?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2D24FC9" w14:textId="4D202A5B" w:rsidR="00C17B4C" w:rsidRPr="009D7CF2" w:rsidRDefault="00C17B4C" w:rsidP="00C17B4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157736C" w14:textId="33032548" w:rsidR="00C17B4C" w:rsidRPr="00A34B21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4BBC91" w14:textId="51C0EAC4" w:rsidR="00C17B4C" w:rsidRPr="00A34B21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98DEBC2" w14:textId="3AA82181" w:rsidR="00C17B4C" w:rsidRPr="00A34B21" w:rsidRDefault="00C17B4C" w:rsidP="00C17B4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326B6D7D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6234C9A" w14:textId="6605BB00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  <w:lang w:val="pt-PT"/>
              </w:rPr>
              <w:t>Raine et al., 2012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33E67C4" w14:textId="43E170D6" w:rsidR="001D36FC" w:rsidRPr="003E4B63" w:rsidRDefault="003E4B6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C1FB067" w14:textId="3393BB25" w:rsidR="001D36FC" w:rsidRPr="003E4B6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BF5655" w14:textId="457F5B8C" w:rsidR="001D36FC" w:rsidRPr="003E4B6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379925" w14:textId="3F0AF49C" w:rsidR="001D36FC" w:rsidRPr="001D105F" w:rsidRDefault="00C17B4C" w:rsidP="001D36FC">
            <w:pPr>
              <w:jc w:val="center"/>
              <w:rPr>
                <w:rFonts w:ascii="Times New Roman" w:hAnsi="Times New Roman" w:cs="Times New Roman"/>
                <w:highlight w:val="red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63FAE274" w14:textId="1C8EC403" w:rsidR="001D36FC" w:rsidRPr="003E4B63" w:rsidRDefault="003E4B6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E4B6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ACE56F5" w14:textId="0822B05A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C17B4C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EAAE2D" w14:textId="6D4C07B2" w:rsidR="001D36FC" w:rsidRPr="009D7CF2" w:rsidRDefault="003E4B63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01CFDE" w14:textId="0247A783" w:rsidR="001D36FC" w:rsidRPr="00A34B21" w:rsidRDefault="003E4B6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E28BE86" w14:textId="0BF67DFC" w:rsidR="001D36FC" w:rsidRPr="00A34B21" w:rsidRDefault="003E4B6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C221424" w14:textId="57BE07E5" w:rsidR="001D36FC" w:rsidRPr="00A34B21" w:rsidRDefault="003E4B6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1447107A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0449022" w14:textId="3A1A410A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Rosell et al., 201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15A1F94" w14:textId="1C3E01B7" w:rsidR="001D36FC" w:rsidRPr="00A86BEE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7A1F38" w14:textId="11D47E3C" w:rsidR="001D36FC" w:rsidRPr="00A86BEE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D0C98DC" w14:textId="0A5EC25B" w:rsidR="001D36FC" w:rsidRPr="00A86BEE" w:rsidRDefault="00A86BEE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DBEEF2F" w14:textId="384252EC" w:rsidR="001D36FC" w:rsidRPr="00A86BEE" w:rsidRDefault="00A86BEE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0EA96A4" w14:textId="2EE332FE" w:rsidR="001D36FC" w:rsidRPr="00A86BEE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2A21719" w14:textId="5D28013B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F5D0E4C" w14:textId="7C1E50B6" w:rsidR="001D36FC" w:rsidRPr="009D7CF2" w:rsidRDefault="00A86BEE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A86BEE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6C1176A" w14:textId="20AC5869" w:rsidR="001D36FC" w:rsidRPr="00A34B21" w:rsidRDefault="00A86BEE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FA48F5" w14:textId="7B94E419" w:rsidR="001D36FC" w:rsidRPr="00A34B21" w:rsidRDefault="00A86BEE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FCDC68D" w14:textId="06DB9ABD" w:rsidR="001D36FC" w:rsidRPr="00A34B21" w:rsidRDefault="00A86BEE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D36FC" w:rsidRPr="00A34B21" w14:paraId="69EEB78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73BA47B" w14:textId="3BA60967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chiffer et al., 201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621CDEA" w14:textId="6BC38C83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9E54B92" w14:textId="32B7610E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90F767" w14:textId="384D1A7C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EF3538" w14:textId="71962898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BD96E2D" w14:textId="53D209C4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F647D19" w14:textId="57545811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203698" w14:textId="5AB70208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A8593E" w14:textId="081B50CB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DB51A3" w14:textId="46740269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3D7D40C" w14:textId="70C076D7" w:rsidR="001D36FC" w:rsidRPr="00A34B21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6FF06B0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0DFDE2A" w14:textId="0DEAFC40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chiffer et al., 2014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75AD237" w14:textId="5DFC5AF9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23F6378" w14:textId="2E69FE0D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4D7C41D" w14:textId="5186BE27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7B193D" w14:textId="3A130F88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B840B21" w14:textId="3D73A0E9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3ABE641" w14:textId="754E6E00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AD096E" w14:textId="5CDEFE85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1B2F9A" w14:textId="7E60450D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D4F952E" w14:textId="34118A6E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11AE5D8" w14:textId="5566E343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D36FC" w:rsidRPr="00A34B21" w14:paraId="7790B5FB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E2B4214" w14:textId="18355497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chiffer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C92B488" w14:textId="7A683020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324B93F" w14:textId="43A8B6C6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2E378D5" w14:textId="3A789F46" w:rsidR="001D36FC" w:rsidRPr="0079043F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C3819F9" w14:textId="701F687B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F4937A6" w14:textId="64C0706E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6E8E579" w14:textId="207F6D37" w:rsidR="001D36FC" w:rsidRPr="009D7CF2" w:rsidRDefault="0079043F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FB82AB3" w14:textId="7A895F34" w:rsidR="001D36FC" w:rsidRPr="009D7CF2" w:rsidRDefault="0079043F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E4E979" w14:textId="38D42CCC" w:rsidR="001D36FC" w:rsidRPr="00A34B21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74AE366" w14:textId="09518562" w:rsidR="001D36FC" w:rsidRPr="00A34B21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F02C01C" w14:textId="64DCA66A" w:rsidR="001D36FC" w:rsidRPr="00A34B21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15484DB0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385239D" w14:textId="07416E05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chneider et al., 200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5B3F2F0" w14:textId="6E458BAB" w:rsidR="001D36FC" w:rsidRPr="0079043F" w:rsidRDefault="0079043F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43F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7B9DCF" w14:textId="4872DFAD" w:rsidR="001D36FC" w:rsidRPr="004D71C6" w:rsidRDefault="004D71C6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D71C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61BFA7" w14:textId="1539C8AA" w:rsidR="001D36FC" w:rsidRPr="004D71C6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D71C6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6382BA9" w14:textId="694E543B" w:rsidR="001D36FC" w:rsidRPr="004D71C6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D71C6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3EFB681" w14:textId="455C165E" w:rsidR="001D36FC" w:rsidRPr="007512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E3950FA" w14:textId="78D2FE8B" w:rsidR="001D36FC" w:rsidRPr="007512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7E43FB1" w14:textId="5AD41845" w:rsidR="001D36FC" w:rsidRPr="007512C3" w:rsidRDefault="007512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E25F3EA" w14:textId="7504FFE3" w:rsidR="001D36FC" w:rsidRPr="007512C3" w:rsidRDefault="004D71C6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6C3DF9" w14:textId="460DF35F" w:rsidR="001D36FC" w:rsidRPr="007512C3" w:rsidRDefault="004D71C6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9236AC" w14:textId="72B18620" w:rsidR="001D36FC" w:rsidRPr="007512C3" w:rsidRDefault="007512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576A52" w:rsidRPr="00A34B21" w14:paraId="636D192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E7431C6" w14:textId="760E1440" w:rsidR="00576A52" w:rsidRPr="00182E54" w:rsidRDefault="00576A52" w:rsidP="00576A52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eok &amp; Cheong, 202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AA65744" w14:textId="152BC234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A6E997A" w14:textId="4AC60E8B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002CBFE" w14:textId="2B28D98B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6588D9D" w14:textId="592E6450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E3D9EAC" w14:textId="63CB4174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CFCEFC5" w14:textId="079AEAAB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8736C0" w14:textId="5D294855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4C49F4" w14:textId="13C8D726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DBDE630" w14:textId="1AF2805C" w:rsidR="00576A52" w:rsidRPr="00283789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934A365" w14:textId="6432FBB2" w:rsidR="00576A52" w:rsidRDefault="00576A52" w:rsidP="00576A5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283789" w:rsidRPr="00A34B21" w14:paraId="53429C3C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A99E1D8" w14:textId="4ACC5372" w:rsidR="00283789" w:rsidRPr="00182E54" w:rsidRDefault="00283789" w:rsidP="00283789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iep et al., 201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C7A2688" w14:textId="1BAA1D4D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253467" w14:textId="6832D821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583D25" w14:textId="019A5CEF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2E734E" w14:textId="19EBE25E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C0A6062" w14:textId="0957E3B4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52082C4" w14:textId="0BC72E2C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457A16" w14:textId="73430B89" w:rsidR="00283789" w:rsidRPr="009D7CF2" w:rsidRDefault="00283789" w:rsidP="00283789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697282" w14:textId="6E1E7C24" w:rsidR="00283789" w:rsidRPr="00A34B21" w:rsidRDefault="00283789" w:rsidP="00283789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5AE13C" w14:textId="228D72EE" w:rsidR="00283789" w:rsidRPr="00A34B21" w:rsidRDefault="00283789" w:rsidP="00283789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83789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C7F85F3" w14:textId="277EE60F" w:rsidR="00283789" w:rsidRPr="00A34B21" w:rsidRDefault="00283789" w:rsidP="00283789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D36FC" w:rsidRPr="00A34B21" w14:paraId="763F1538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005916F" w14:textId="0DEDE928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maragdi et al., 201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0A92B1C" w14:textId="7B166AB6" w:rsidR="001D36FC" w:rsidRPr="007512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512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E7BE92" w14:textId="2608B763" w:rsidR="001D36FC" w:rsidRPr="001445E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986A202" w14:textId="377020C4" w:rsidR="001D36FC" w:rsidRPr="001445E1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094AF94" w14:textId="060CE2C3" w:rsidR="001D36FC" w:rsidRPr="001445E1" w:rsidRDefault="001445E1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4320B474" w14:textId="08F1AB5F" w:rsidR="001D36FC" w:rsidRPr="001445E1" w:rsidRDefault="001445E1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8B7B15D" w14:textId="1CAF676F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1C13DB" w14:textId="5BAB5FB5" w:rsidR="001D36FC" w:rsidRPr="009D7CF2" w:rsidRDefault="001445E1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1445E1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8DBBA3" w14:textId="6F08F8CB" w:rsidR="001D36FC" w:rsidRPr="00A34B21" w:rsidRDefault="001445E1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326E95" w14:textId="3FF91EAA" w:rsidR="001D36FC" w:rsidRPr="00A34B21" w:rsidRDefault="001445E1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3C9228C" w14:textId="788DC66C" w:rsidR="001D36FC" w:rsidRPr="00A34B21" w:rsidRDefault="001445E1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243E119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215ADB8" w14:textId="71C4CB97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poont et al., 201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4B65EDC" w14:textId="23A7D13D" w:rsidR="001D36FC" w:rsidRPr="00790C48" w:rsidRDefault="00C354ED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61F0CC" w14:textId="52E46130" w:rsidR="001D36FC" w:rsidRPr="00C354ED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354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5F718A" w14:textId="1E713D90" w:rsidR="001D36FC" w:rsidRPr="00C354ED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C354ED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7A7478E" w14:textId="020466BD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0770CCA9" w14:textId="7DBF5023" w:rsidR="001D36FC" w:rsidRPr="00790C48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D681A1B" w14:textId="6E7CD260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DBE45D0" w14:textId="154A7D6F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C25C11E" w14:textId="138DCD68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7892BC2" w14:textId="4833B046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4607A3C" w14:textId="6D638A5F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175EA207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A94560E" w14:textId="49FF46B5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Storvestre et al., 2019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7B633D9" w14:textId="1716F116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3EFE0B9" w14:textId="2D0E9458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8D11B2" w14:textId="4EBAD473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626A94" w14:textId="1825DC51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29F7DC4" w14:textId="5E786D0F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BA8A56A" w14:textId="5AB22CAE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FDEABD8" w14:textId="54BC6698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D4DD3AE" w14:textId="36CB1CED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C738398" w14:textId="6A03C739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8C1718" w14:textId="253A6396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4A61C795" w14:textId="4069A9A9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92B3B7" w14:textId="0852CA26" w:rsidR="001D36FC" w:rsidRPr="00182E54" w:rsidRDefault="001D36FC" w:rsidP="001D36FC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Tiihonen et al., 2008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14:paraId="5A0FD002" w14:textId="788379BB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2BABB19F" w14:textId="5AC8B817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42FF6720" w14:textId="7C7667DC" w:rsidR="001D36FC" w:rsidRPr="00790C48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24A7EAB7" w14:textId="1C86E9EC" w:rsidR="001D36FC" w:rsidRPr="00790C48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4373201D" w14:textId="1C85BA7E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14:paraId="32A3E089" w14:textId="6DBC50DE" w:rsidR="001D36FC" w:rsidRPr="00790C48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790C4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53E9C61A" w14:textId="2B9FF971" w:rsidR="001D36FC" w:rsidRPr="00790C48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0BC739BD" w14:textId="202C1DBB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12939D5E" w14:textId="647FE08B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309E857F" w14:textId="3EE3F159" w:rsidR="001D36FC" w:rsidRPr="00A34B21" w:rsidRDefault="00790C4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7A6A88D6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587BFE" w14:textId="7530DDB9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bookmarkStart w:id="2" w:name="_Hlk175759396"/>
            <w:r w:rsidRPr="00182E54">
              <w:rPr>
                <w:rFonts w:ascii="Times New Roman" w:hAnsi="Times New Roman" w:cs="Times New Roman"/>
                <w:lang w:val="en-GB"/>
              </w:rPr>
              <w:t>Tikàsz et al., 2018</w:t>
            </w:r>
            <w:bookmarkEnd w:id="2"/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14:paraId="58998209" w14:textId="3FDA7EC6" w:rsidR="001D36FC" w:rsidRPr="004205F8" w:rsidRDefault="004205F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205F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141E670B" w14:textId="1F67FB94" w:rsidR="001D36FC" w:rsidRPr="004205F8" w:rsidRDefault="004205F8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4205F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6D63C751" w14:textId="72C07DD2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32F1DCB9" w14:textId="1D96B132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03AD81AC" w14:textId="475DBF1F" w:rsidR="001D36FC" w:rsidRPr="009D7CF2" w:rsidRDefault="000425EB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14:paraId="32545C82" w14:textId="4721697C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205F8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696DA377" w14:textId="67D8A558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4205F8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783C344A" w14:textId="30396514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2E250DEF" w14:textId="61E37CE4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5E944D68" w14:textId="2FD73B3C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D36FC" w:rsidRPr="00A34B21" w14:paraId="1ED0EA60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8B91024" w14:textId="60D957EB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Tonnaer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EAD2C36" w14:textId="0D0EB847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860CA1" w14:textId="1C464C1F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59F3D74" w14:textId="6BA62380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060521" w14:textId="6DDF29AC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5DFF87EC" w14:textId="68A8744D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F0E46C5" w14:textId="46489263" w:rsidR="001D36FC" w:rsidRPr="009D7CF2" w:rsidRDefault="001D36FC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BDCBD5" w14:textId="2B38DEDA" w:rsidR="001D36FC" w:rsidRPr="009D7CF2" w:rsidRDefault="000425EB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0E4591" w14:textId="6D26A8DC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41832A" w14:textId="2B971597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151EBD3" w14:textId="55C9910F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D36FC" w:rsidRPr="00A34B21" w14:paraId="3D62B8A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7B4C5A3" w14:textId="0DCA3C5E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Varkevisser et al., 201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D0F01F0" w14:textId="227A8A2A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CA3A9D" w14:textId="52132095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377E90" w14:textId="250D30B7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388590" w14:textId="1D4AC7FE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868C380" w14:textId="20C8832E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620C557" w14:textId="5016CD3D" w:rsidR="001D36FC" w:rsidRPr="000425E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23F6B27" w14:textId="6054CEAA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4C19356" w14:textId="4F04E967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5FE9B1F" w14:textId="2BA28E2A" w:rsidR="001D36FC" w:rsidRPr="000425E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0425E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91D9F0" w14:textId="2E917C1D" w:rsidR="001D36FC" w:rsidRPr="00A34B21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06F6A171" w14:textId="4C742F74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4328DCD" w14:textId="454D7808" w:rsidR="001D36FC" w:rsidRPr="00182E54" w:rsidRDefault="001D36FC" w:rsidP="001D36FC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Varkevisser et al., 202</w:t>
            </w:r>
            <w:r w:rsidR="001700FF" w:rsidRPr="00182E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E439D32" w14:textId="254A914C" w:rsidR="001D36FC" w:rsidRPr="0031081B" w:rsidRDefault="000425E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2F270D0" w14:textId="5E0C5D5E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6B0367" w14:textId="1B66C787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EEB1EE" w14:textId="272BD722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173D0566" w14:textId="1BFF2807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1B04D27A" w14:textId="32FAFC58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30B638B" w14:textId="01C3B728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ABD671A" w14:textId="19278DE1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4EEEE7C" w14:textId="028D7B19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04D5893" w14:textId="152B2C18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46192871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59AA9E5" w14:textId="5CEE743E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lastRenderedPageBreak/>
              <w:t>Volkow et al., 1995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9746C70" w14:textId="42EE5147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70F202" w14:textId="4BB0FA11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011117" w14:textId="4FA67799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70180F5" w14:textId="015E2D69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2FBD07DA" w14:textId="1D51CBD5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1E30FAA" w14:textId="14762A4E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?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EDC9B96" w14:textId="24E6CCFD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A4E198" w14:textId="583B91AC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049B77D" w14:textId="7E8E2A7E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71119D7" w14:textId="4488E342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099EF999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1A2134E" w14:textId="2B5F164E" w:rsidR="001D36FC" w:rsidRPr="00182E54" w:rsidRDefault="001D36FC" w:rsidP="001D36FC">
            <w:pPr>
              <w:rPr>
                <w:rFonts w:ascii="Times New Roman" w:hAnsi="Times New Roman" w:cs="Times New Roman"/>
              </w:rPr>
            </w:pPr>
            <w:r w:rsidRPr="00182E54">
              <w:rPr>
                <w:rFonts w:ascii="Times New Roman" w:hAnsi="Times New Roman" w:cs="Times New Roman"/>
              </w:rPr>
              <w:t>Volman et al., 2016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1CB73B9" w14:textId="79E780AE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52358A0" w14:textId="414084F4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80BB27D" w14:textId="6339544A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77169FC" w14:textId="43B59000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74FBAA7B" w14:textId="500C33E1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75C82AE4" w14:textId="469B83EF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B22508F" w14:textId="149A1BCD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058C1EC" w14:textId="04AD439B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E794ECD" w14:textId="62310A4F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D0C192" w14:textId="3FBBF87F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334972A9" w14:textId="524BB44D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0E7B4AB" w14:textId="213A2A68" w:rsidR="001D36FC" w:rsidRPr="00182E54" w:rsidRDefault="001D36FC" w:rsidP="001D36FC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Wolfs et al., 2023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5C9F1E51" w14:textId="4F798E2E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5B0189" w14:textId="05504F9C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156C521" w14:textId="750ABF6D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9FB5DD8" w14:textId="19F0E7DD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6B4C1649" w14:textId="105171F2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60FFE128" w14:textId="4F90F19B" w:rsidR="001D36FC" w:rsidRPr="0031081B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36DB870" w14:textId="7F8C8665" w:rsidR="001D36FC" w:rsidRPr="0031081B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31081B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33B2EB" w14:textId="5509001A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365965F" w14:textId="5C5F65A9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D50D0F4" w14:textId="6FDA5C52" w:rsidR="001D36FC" w:rsidRPr="00A34B21" w:rsidRDefault="0031081B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D36FC" w:rsidRPr="00A34B21" w14:paraId="5A526689" w14:textId="7C562C94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9283C54" w14:textId="1AD35B32" w:rsidR="001D36FC" w:rsidRPr="00182E54" w:rsidRDefault="001D36FC" w:rsidP="001D36FC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  <w:lang w:val="pt-PT"/>
              </w:rPr>
              <w:t>Wong et al., 199</w:t>
            </w:r>
            <w:r w:rsidR="00E12D70">
              <w:rPr>
                <w:rFonts w:ascii="Times New Roman" w:hAnsi="Times New Roman" w:cs="Times New Roman"/>
                <w:lang w:val="pt-PT"/>
              </w:rPr>
              <w:t>7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1EF8B56" w14:textId="48CFA5A6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C1344A" w14:textId="1E6867FB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323AEB" w14:textId="26A3A070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700C61B" w14:textId="4D84969F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1F51DC" w14:textId="5D01F405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B946128" w14:textId="49DA8187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5FF54C" w14:textId="6CCBF333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A0A75B8" w14:textId="1B43FC27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C71224" w14:textId="4DC2B418" w:rsidR="001D36FC" w:rsidRPr="00A34B21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0F9130B" w14:textId="7266047D" w:rsidR="001D36FC" w:rsidRPr="00A34B21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D36FC" w:rsidRPr="00A34B21" w14:paraId="3E009B5F" w14:textId="77777777" w:rsidTr="00AB5C1E">
        <w:tc>
          <w:tcPr>
            <w:tcW w:w="2966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6607BE9" w14:textId="3B208E6F" w:rsidR="001D36FC" w:rsidRPr="00182E54" w:rsidRDefault="001D36FC" w:rsidP="001D36FC">
            <w:pPr>
              <w:rPr>
                <w:rFonts w:ascii="Times New Roman" w:hAnsi="Times New Roman" w:cs="Times New Roman"/>
                <w:lang w:val="pt-PT"/>
              </w:rPr>
            </w:pPr>
            <w:r w:rsidRPr="00182E54">
              <w:rPr>
                <w:rFonts w:ascii="Times New Roman" w:hAnsi="Times New Roman" w:cs="Times New Roman"/>
              </w:rPr>
              <w:t>Yang et al., 2010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2E7E70DD" w14:textId="7B7879F5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3BC923F" w14:textId="3D31DFF2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color w:val="000000" w:themeColor="text1"/>
                <w:lang w:val="pt-PT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4434B10" w14:textId="3D6927F2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B8A0904" w14:textId="1B3CEC58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988C913" w14:textId="0B09C7E2" w:rsidR="001D36FC" w:rsidRPr="005140C3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F96C9F2" w14:textId="1C4676B1" w:rsidR="001D36FC" w:rsidRPr="005140C3" w:rsidRDefault="001D36FC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6CE4646" w14:textId="665E7C1E" w:rsidR="001D36FC" w:rsidRPr="009D7CF2" w:rsidRDefault="005140C3" w:rsidP="001D36FC">
            <w:pPr>
              <w:jc w:val="center"/>
              <w:rPr>
                <w:rFonts w:ascii="Times New Roman" w:hAnsi="Times New Roman" w:cs="Times New Roman"/>
                <w:highlight w:val="yellow"/>
                <w:lang w:val="pt-PT"/>
              </w:rPr>
            </w:pPr>
            <w:r w:rsidRPr="005140C3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EB6C57" w14:textId="12373B86" w:rsidR="001D36FC" w:rsidRPr="00A34B21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6A9A90" w14:textId="6F18DCBA" w:rsidR="001D36FC" w:rsidRPr="00A34B21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B84374" w14:textId="5B3527C6" w:rsidR="001D36FC" w:rsidRPr="00A34B21" w:rsidRDefault="005140C3" w:rsidP="001D36FC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</w:tbl>
    <w:p w14:paraId="3939B993" w14:textId="18E2195A" w:rsidR="009207A3" w:rsidRDefault="009207A3" w:rsidP="002453E2">
      <w:pPr>
        <w:pStyle w:val="Prrafodelista"/>
        <w:spacing w:line="480" w:lineRule="auto"/>
        <w:jc w:val="both"/>
        <w:rPr>
          <w:rFonts w:ascii="Times New Roman" w:hAnsi="Times New Roman" w:cs="Times New Roman"/>
        </w:rPr>
      </w:pPr>
    </w:p>
    <w:p w14:paraId="4EB9B450" w14:textId="77777777" w:rsidR="001E7090" w:rsidRDefault="001E7090" w:rsidP="002453E2">
      <w:pPr>
        <w:pStyle w:val="Prrafodelista"/>
        <w:spacing w:line="480" w:lineRule="auto"/>
        <w:jc w:val="both"/>
        <w:rPr>
          <w:rFonts w:ascii="Times New Roman" w:hAnsi="Times New Roman" w:cs="Times New Roman"/>
        </w:rPr>
      </w:pPr>
    </w:p>
    <w:p w14:paraId="59D67423" w14:textId="77777777" w:rsidR="001E7090" w:rsidRDefault="001E7090" w:rsidP="002453E2">
      <w:pPr>
        <w:pStyle w:val="Prrafodelista"/>
        <w:spacing w:line="480" w:lineRule="auto"/>
        <w:jc w:val="both"/>
        <w:rPr>
          <w:rFonts w:ascii="Times New Roman" w:hAnsi="Times New Roman" w:cs="Times New Roman"/>
        </w:rPr>
      </w:pPr>
    </w:p>
    <w:p w14:paraId="0DFB6F34" w14:textId="77777777" w:rsidR="001E7090" w:rsidRDefault="001E7090" w:rsidP="002453E2">
      <w:pPr>
        <w:pStyle w:val="Prrafodelista"/>
        <w:spacing w:line="480" w:lineRule="auto"/>
        <w:jc w:val="both"/>
        <w:rPr>
          <w:rFonts w:ascii="Times New Roman" w:hAnsi="Times New Roman" w:cs="Times New Roman"/>
        </w:rPr>
      </w:pPr>
    </w:p>
    <w:p w14:paraId="1B52B299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tbl>
      <w:tblPr>
        <w:tblStyle w:val="Tablaconcuadrcula"/>
        <w:tblpPr w:leftFromText="141" w:rightFromText="141" w:vertAnchor="text" w:horzAnchor="margin" w:tblpY="906"/>
        <w:tblW w:w="14879" w:type="dxa"/>
        <w:tblLayout w:type="fixed"/>
        <w:tblLook w:val="04A0" w:firstRow="1" w:lastRow="0" w:firstColumn="1" w:lastColumn="0" w:noHBand="0" w:noVBand="1"/>
      </w:tblPr>
      <w:tblGrid>
        <w:gridCol w:w="1420"/>
        <w:gridCol w:w="702"/>
        <w:gridCol w:w="574"/>
        <w:gridCol w:w="2119"/>
        <w:gridCol w:w="1559"/>
        <w:gridCol w:w="2410"/>
        <w:gridCol w:w="1418"/>
        <w:gridCol w:w="708"/>
        <w:gridCol w:w="1418"/>
        <w:gridCol w:w="1276"/>
        <w:gridCol w:w="1275"/>
      </w:tblGrid>
      <w:tr w:rsidR="001E7090" w:rsidRPr="001E7090" w14:paraId="27A3D6C1" w14:textId="77777777" w:rsidTr="001E7090">
        <w:trPr>
          <w:trHeight w:val="201"/>
        </w:trPr>
        <w:tc>
          <w:tcPr>
            <w:tcW w:w="14879" w:type="dxa"/>
            <w:gridSpan w:val="11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A1E7C9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1EF98905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31F31D59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2E3B1C12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11B27D85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3B2DECDE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468A747A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3BCFD8AB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3F65750E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21A8105B" w14:textId="77777777" w:rsid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highlight w:val="yellow"/>
                <w:lang w:val="en-GB" w:eastAsia="de-DE" w:bidi="ar-SA"/>
              </w:rPr>
            </w:pPr>
          </w:p>
          <w:p w14:paraId="4E9A58B2" w14:textId="32487B1F" w:rsidR="001E7090" w:rsidRPr="00C735FB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</w:pPr>
            <w:r w:rsidRPr="00C7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  <w:lastRenderedPageBreak/>
              <w:t>Supplementary table 2</w:t>
            </w:r>
          </w:p>
          <w:p w14:paraId="12497896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</w:pPr>
            <w:r w:rsidRPr="00C73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  <w:t>OFC associated with different forms of violence</w:t>
            </w:r>
          </w:p>
        </w:tc>
      </w:tr>
      <w:tr w:rsidR="001E7090" w:rsidRPr="001E7090" w14:paraId="47AB0010" w14:textId="77777777" w:rsidTr="001E7090">
        <w:trPr>
          <w:trHeight w:val="201"/>
        </w:trPr>
        <w:tc>
          <w:tcPr>
            <w:tcW w:w="2122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3726FCC" w14:textId="77777777" w:rsidR="001E7090" w:rsidRPr="001E7090" w:rsidRDefault="001E7090" w:rsidP="001E7090">
            <w:pPr>
              <w:spacing w:line="3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lastRenderedPageBreak/>
              <w:t>Study</w:t>
            </w:r>
          </w:p>
        </w:tc>
        <w:tc>
          <w:tcPr>
            <w:tcW w:w="2693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837BC1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Type of sample</w:t>
            </w:r>
          </w:p>
        </w:tc>
        <w:tc>
          <w:tcPr>
            <w:tcW w:w="1559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D3806DD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Brain measurement</w:t>
            </w:r>
          </w:p>
        </w:tc>
        <w:tc>
          <w:tcPr>
            <w:tcW w:w="241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96C28D3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Violence assessment</w:t>
            </w:r>
          </w:p>
        </w:tc>
        <w:tc>
          <w:tcPr>
            <w:tcW w:w="6095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3566E6A4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tatistical values</w:t>
            </w:r>
          </w:p>
        </w:tc>
      </w:tr>
      <w:tr w:rsidR="001E7090" w:rsidRPr="001E7090" w14:paraId="4CAA2C6B" w14:textId="77777777" w:rsidTr="001E7090">
        <w:trPr>
          <w:trHeight w:val="70"/>
        </w:trPr>
        <w:tc>
          <w:tcPr>
            <w:tcW w:w="2122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2E418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794981C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A9C2943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41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3E7C6EF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DC77F43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ample size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6A0F45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r</w:t>
            </w:r>
          </w:p>
          <w:p w14:paraId="04D8B36B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67D230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LL</w:t>
            </w:r>
          </w:p>
          <w:p w14:paraId="11F7256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14:paraId="5162891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UL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4C329C7C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Weight</w:t>
            </w:r>
          </w:p>
        </w:tc>
      </w:tr>
      <w:tr w:rsidR="001E7090" w:rsidRPr="001E7090" w14:paraId="56A52661" w14:textId="77777777" w:rsidTr="001E7090">
        <w:trPr>
          <w:trHeight w:val="155"/>
        </w:trPr>
        <w:tc>
          <w:tcPr>
            <w:tcW w:w="212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6E9E0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Antonucci et al., 2006</w:t>
            </w:r>
          </w:p>
        </w:tc>
        <w:tc>
          <w:tcPr>
            <w:tcW w:w="26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F70A84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Affective disorder with LHA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5B697C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EA735E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58B543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8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B2EBC8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B047F0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88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8A41E1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64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0E24C3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2.85%</w:t>
            </w:r>
          </w:p>
        </w:tc>
      </w:tr>
      <w:tr w:rsidR="001E7090" w:rsidRPr="001E7090" w14:paraId="669CCE0C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BE3367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Antonucci et al., 2006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C6B9ED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Affective disorder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D7AC31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F5874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53807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5742E9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52D57FC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9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79550A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7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64455C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1.70%</w:t>
            </w:r>
          </w:p>
        </w:tc>
      </w:tr>
      <w:tr w:rsidR="001E7090" w:rsidRPr="001E7090" w14:paraId="2314770C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99991F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Gansler et al., 2009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941048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Psychiatric patient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4161B6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4E6EDD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CFFF5E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28A05D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40F28C6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7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49C370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F8E920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9.55%</w:t>
            </w:r>
          </w:p>
        </w:tc>
      </w:tr>
      <w:tr w:rsidR="001E7090" w:rsidRPr="001E7090" w14:paraId="2E5C4240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27DC1A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Goyer et al., 1994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33BBF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Personality disorder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BFE45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CMRG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A82BD0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4A5793E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B291F95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AD6BB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8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F0A74D2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F30633E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7.22%</w:t>
            </w:r>
          </w:p>
        </w:tc>
      </w:tr>
      <w:tr w:rsidR="001E7090" w:rsidRPr="001E7090" w14:paraId="3E4BE06B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666D7D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Lanctôt et al., 2004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831EE5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Violent patients with Alzheimer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44D96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rCBF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56518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Anger expression-ou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82E948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43C5A4D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4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A613295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6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DE6CA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8FAF313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8.94%</w:t>
            </w:r>
          </w:p>
        </w:tc>
      </w:tr>
      <w:tr w:rsidR="001E7090" w:rsidRPr="001E7090" w14:paraId="2BF03C9D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ED2B67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Hoptman et al., 2005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A71A02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SZ patient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9DA7D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3D29F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Trait aggress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97FC56B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5C567CC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4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12BD35B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2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958002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6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00ADDEB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9.73%</w:t>
            </w:r>
          </w:p>
        </w:tc>
      </w:tr>
      <w:tr w:rsidR="001E7090" w:rsidRPr="001E7090" w14:paraId="1F8F420D" w14:textId="77777777" w:rsidTr="001E7090">
        <w:trPr>
          <w:trHeight w:val="332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A522E60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DC9DC75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1B6E90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6D601A" w14:textId="77777777" w:rsidR="001E7090" w:rsidRPr="001E7090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E0CC4D2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AE7A46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  <w:p w14:paraId="139ABD6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261559D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66</w:t>
            </w:r>
          </w:p>
          <w:p w14:paraId="5B1E3429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0C3F7B7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902F3C1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00%</w:t>
            </w:r>
          </w:p>
          <w:p w14:paraId="314E2FDF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</w:tr>
      <w:tr w:rsidR="001E7090" w:rsidRPr="001E7090" w14:paraId="601EED4C" w14:textId="77777777" w:rsidTr="001E7090">
        <w:trPr>
          <w:trHeight w:val="418"/>
        </w:trPr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5E59D80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4D81AD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183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18B17DA" w14:textId="77777777" w:rsidR="001E7090" w:rsidRPr="001E7090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Heterogeneity: </w:t>
            </w:r>
            <w:r w:rsidRPr="001E709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Tau² = .31; Q = 35.25, p &lt; .001; I² = 85.81%; test for overall effect: </w:t>
            </w:r>
            <w:r w:rsidRPr="001E709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1E70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Z = -1.57, p = .058</w:t>
            </w:r>
          </w:p>
        </w:tc>
      </w:tr>
    </w:tbl>
    <w:p w14:paraId="30FD17AB" w14:textId="4C86DC77" w:rsidR="001E7090" w:rsidRPr="001E7090" w:rsidRDefault="001E7090" w:rsidP="001E7090">
      <w:pPr>
        <w:spacing w:after="0" w:line="340" w:lineRule="atLeast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 w:bidi="ar-SA"/>
        </w:rPr>
      </w:pPr>
      <w:r w:rsidRPr="00C735F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 w:bidi="ar-SA"/>
        </w:rPr>
        <w:t>Note. CI: confidence interval; CMRG: cerebral metabolic rates of glucose; GMV: gray matter volume; LHA</w:t>
      </w:r>
      <w:r w:rsidRPr="00C735FB">
        <w:rPr>
          <w:rFonts w:ascii="Times New Roman" w:eastAsia="Times New Roman" w:hAnsi="Times New Roman" w:cs="Times New Roman"/>
          <w:color w:val="000000"/>
          <w:sz w:val="16"/>
          <w:szCs w:val="20"/>
          <w:lang w:val="en-GB" w:eastAsia="es-ES" w:bidi="ar-SA"/>
        </w:rPr>
        <w:t xml:space="preserve">: </w:t>
      </w:r>
      <w:r w:rsidR="00FD515E" w:rsidRPr="00C735FB">
        <w:rPr>
          <w:rFonts w:ascii="Times New Roman" w:eastAsia="Times New Roman" w:hAnsi="Times New Roman" w:cs="Times New Roman"/>
          <w:color w:val="000000"/>
          <w:sz w:val="16"/>
          <w:szCs w:val="20"/>
          <w:lang w:val="en-GB" w:eastAsia="es-ES" w:bidi="ar-SA"/>
        </w:rPr>
        <w:t>life</w:t>
      </w:r>
      <w:r w:rsidRPr="00C735FB">
        <w:rPr>
          <w:rFonts w:ascii="Times New Roman" w:eastAsia="Times New Roman" w:hAnsi="Times New Roman" w:cs="Times New Roman"/>
          <w:color w:val="000000"/>
          <w:sz w:val="16"/>
          <w:szCs w:val="20"/>
          <w:lang w:val="en-GB" w:eastAsia="es-ES" w:bidi="ar-SA"/>
        </w:rPr>
        <w:t xml:space="preserve"> history of aggression; LL: lower limit; OFC: orbitofrontal cortex; rCBF: regional cerebral blood flow; SZ: schizophrenia; UL: upper limit.</w:t>
      </w:r>
    </w:p>
    <w:p w14:paraId="7881BD5B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244A3BC7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4EE4148A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1EF4C468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2F1F8E31" w14:textId="77777777" w:rsidR="001E7090" w:rsidRPr="001E7090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689EC16B" w14:textId="77777777" w:rsidR="001E7090" w:rsidRPr="001E7090" w:rsidRDefault="001E7090" w:rsidP="001E7090">
      <w:pPr>
        <w:shd w:val="clear" w:color="auto" w:fill="FFFFFF"/>
        <w:spacing w:after="0" w:line="340" w:lineRule="atLeast"/>
        <w:jc w:val="center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de-DE" w:bidi="ar-SA"/>
        </w:rPr>
      </w:pPr>
    </w:p>
    <w:p w14:paraId="2D6F1AFC" w14:textId="77777777" w:rsidR="001E7090" w:rsidRPr="001E7090" w:rsidRDefault="001E7090" w:rsidP="001E7090">
      <w:pPr>
        <w:shd w:val="clear" w:color="auto" w:fill="FFFFFF"/>
        <w:spacing w:after="0" w:line="340" w:lineRule="atLeast"/>
        <w:jc w:val="center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de-DE" w:bidi="ar-SA"/>
        </w:rPr>
      </w:pPr>
    </w:p>
    <w:tbl>
      <w:tblPr>
        <w:tblStyle w:val="Tablaconcuadrcula"/>
        <w:tblpPr w:leftFromText="141" w:rightFromText="141" w:vertAnchor="text" w:horzAnchor="margin" w:tblpY="906"/>
        <w:tblW w:w="14879" w:type="dxa"/>
        <w:tblLayout w:type="fixed"/>
        <w:tblLook w:val="04A0" w:firstRow="1" w:lastRow="0" w:firstColumn="1" w:lastColumn="0" w:noHBand="0" w:noVBand="1"/>
      </w:tblPr>
      <w:tblGrid>
        <w:gridCol w:w="1420"/>
        <w:gridCol w:w="702"/>
        <w:gridCol w:w="574"/>
        <w:gridCol w:w="2119"/>
        <w:gridCol w:w="1559"/>
        <w:gridCol w:w="2410"/>
        <w:gridCol w:w="1418"/>
        <w:gridCol w:w="708"/>
        <w:gridCol w:w="1418"/>
        <w:gridCol w:w="1276"/>
        <w:gridCol w:w="1275"/>
      </w:tblGrid>
      <w:tr w:rsidR="001E7090" w:rsidRPr="008A0D49" w14:paraId="6CA273F6" w14:textId="77777777" w:rsidTr="001E7090">
        <w:trPr>
          <w:trHeight w:val="201"/>
        </w:trPr>
        <w:tc>
          <w:tcPr>
            <w:tcW w:w="14879" w:type="dxa"/>
            <w:gridSpan w:val="11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6B0BB8" w14:textId="3E006A6F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  <w:lastRenderedPageBreak/>
              <w:t>Supplementary table 3</w:t>
            </w:r>
          </w:p>
          <w:p w14:paraId="17AD40FA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  <w:t>DLPFC associated with different forms of violence</w:t>
            </w:r>
          </w:p>
        </w:tc>
      </w:tr>
      <w:tr w:rsidR="001E7090" w:rsidRPr="008A0D49" w14:paraId="139ED4F7" w14:textId="77777777" w:rsidTr="001E7090">
        <w:trPr>
          <w:trHeight w:val="201"/>
        </w:trPr>
        <w:tc>
          <w:tcPr>
            <w:tcW w:w="2122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F478699" w14:textId="77777777" w:rsidR="001E7090" w:rsidRPr="008A0D49" w:rsidRDefault="001E7090" w:rsidP="001E7090">
            <w:pPr>
              <w:spacing w:line="3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tudy</w:t>
            </w:r>
          </w:p>
        </w:tc>
        <w:tc>
          <w:tcPr>
            <w:tcW w:w="2693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6037A8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Type of sample</w:t>
            </w:r>
          </w:p>
        </w:tc>
        <w:tc>
          <w:tcPr>
            <w:tcW w:w="1559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E7FF91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Brain measurement</w:t>
            </w:r>
          </w:p>
        </w:tc>
        <w:tc>
          <w:tcPr>
            <w:tcW w:w="241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E849B3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Violence assessment</w:t>
            </w:r>
          </w:p>
        </w:tc>
        <w:tc>
          <w:tcPr>
            <w:tcW w:w="6095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4044347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tatistical values</w:t>
            </w:r>
          </w:p>
        </w:tc>
      </w:tr>
      <w:tr w:rsidR="001E7090" w:rsidRPr="008A0D49" w14:paraId="3DFDFEBB" w14:textId="77777777" w:rsidTr="001E7090">
        <w:trPr>
          <w:trHeight w:val="70"/>
        </w:trPr>
        <w:tc>
          <w:tcPr>
            <w:tcW w:w="2122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5CBFA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4304A4C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B9F1209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41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083C799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A8D1AB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ample size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479C8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r</w:t>
            </w:r>
          </w:p>
          <w:p w14:paraId="204DA98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E6DBE3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LL</w:t>
            </w:r>
          </w:p>
          <w:p w14:paraId="33272ED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14:paraId="013C559C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UL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02ACE5F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Weight</w:t>
            </w:r>
          </w:p>
        </w:tc>
      </w:tr>
      <w:tr w:rsidR="001E7090" w:rsidRPr="008A0D49" w14:paraId="79C649BF" w14:textId="77777777" w:rsidTr="001E7090">
        <w:trPr>
          <w:trHeight w:val="155"/>
        </w:trPr>
        <w:tc>
          <w:tcPr>
            <w:tcW w:w="212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4222967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Bounoua et al., 2022</w:t>
            </w:r>
          </w:p>
        </w:tc>
        <w:tc>
          <w:tcPr>
            <w:tcW w:w="26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B415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 with LHA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276AA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CT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3412D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7C2969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34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F1827C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CB9C51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44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CBFDF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13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5DAE66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4.26%</w:t>
            </w:r>
          </w:p>
        </w:tc>
      </w:tr>
      <w:tr w:rsidR="001E7090" w:rsidRPr="008A0D49" w14:paraId="792DF4AE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080B0A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bookmarkStart w:id="3" w:name="_Hlk176540148"/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Coccaro et al., 2018</w:t>
            </w:r>
            <w:bookmarkEnd w:id="3"/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9C52C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20757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6E93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D6CAEA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74284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C3B460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8FA409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2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8D276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2.84%</w:t>
            </w:r>
          </w:p>
        </w:tc>
      </w:tr>
      <w:tr w:rsidR="001E7090" w:rsidRPr="008A0D49" w14:paraId="2F1EB1A8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10BBFB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Coccaro et al., 2018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08874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3B0C8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5B9CE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F9F6DA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23DDBA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A1FB26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D0B665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0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6126E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2.84%</w:t>
            </w:r>
          </w:p>
        </w:tc>
      </w:tr>
      <w:tr w:rsidR="001E7090" w:rsidRPr="008A0D49" w14:paraId="0649B641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23AEB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Coccaro et al., 2018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EB2EC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6D4C6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17C36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2B15AE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8F8569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A1F759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EEF04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0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085C0F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9.80%</w:t>
            </w:r>
          </w:p>
        </w:tc>
      </w:tr>
      <w:tr w:rsidR="001E7090" w:rsidRPr="008A0D49" w14:paraId="5E336B09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E19741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Coccaro et al., 2018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488E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B5F70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D2254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5EDD47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FFBA1E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37E22B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90752A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1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8FA87A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9.0%</w:t>
            </w:r>
          </w:p>
        </w:tc>
      </w:tr>
      <w:tr w:rsidR="001E7090" w:rsidRPr="008A0D49" w14:paraId="09576DDA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9E0FC8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Gan et al., 2019 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D071D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IED with high anger trait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AC9E5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Resting activa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429FB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Trait aggress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1F6B10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FF17F1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EA5FF6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6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14509E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6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09904B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2.70%</w:t>
            </w:r>
          </w:p>
        </w:tc>
      </w:tr>
      <w:tr w:rsidR="001E7090" w:rsidRPr="008A0D49" w14:paraId="7A42BBE7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DF798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Gan et al., 2019 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B07EC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forensic control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CD14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Resting activa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F5EFC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Trait aggress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5FC94B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E1E7D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68878F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7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C94EB8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4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1D61E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.04%</w:t>
            </w:r>
          </w:p>
        </w:tc>
      </w:tr>
      <w:tr w:rsidR="001E7090" w:rsidRPr="008A0D49" w14:paraId="2596DA3D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2F81F4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Goyer et al., 1994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99635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Violent patients with Alzheimer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55B5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rCBF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0D3AA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Anger expression-ou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A8FAE5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51F6C96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6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195867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8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0536FA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1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BEE073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.73%</w:t>
            </w:r>
          </w:p>
        </w:tc>
      </w:tr>
      <w:tr w:rsidR="001E7090" w:rsidRPr="008A0D49" w14:paraId="553DE227" w14:textId="77777777" w:rsidTr="001E7090">
        <w:trPr>
          <w:trHeight w:val="332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73F1E51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7AE031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3F79EAD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D8F3BBE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AF3F39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BD5B72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7</w:t>
            </w:r>
          </w:p>
          <w:p w14:paraId="50E073B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DC4FD6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8</w:t>
            </w:r>
          </w:p>
          <w:p w14:paraId="1939B61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60BD5F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F1B57D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00%</w:t>
            </w:r>
          </w:p>
          <w:p w14:paraId="7706A6E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</w:tr>
      <w:tr w:rsidR="001E7090" w:rsidRPr="008A0D49" w14:paraId="324B4969" w14:textId="77777777" w:rsidTr="001E7090">
        <w:trPr>
          <w:trHeight w:val="418"/>
        </w:trPr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19E44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57907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183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84F3906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Heterogeneity: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Tau² = .00; Q = 1.39, p = .846; I² = 0%; test for overall effect: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Z = -8.92, p &lt; .001</w:t>
            </w:r>
          </w:p>
        </w:tc>
      </w:tr>
    </w:tbl>
    <w:p w14:paraId="3C1E626F" w14:textId="77777777" w:rsidR="001E7090" w:rsidRPr="008A0D49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511DBAB2" w14:textId="77777777" w:rsidR="001E7090" w:rsidRPr="008A0D49" w:rsidRDefault="001E7090" w:rsidP="001E7090">
      <w:pPr>
        <w:spacing w:after="0" w:line="3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 w:bidi="ar-SA"/>
        </w:rPr>
      </w:pPr>
    </w:p>
    <w:p w14:paraId="74B316AF" w14:textId="5018B535" w:rsidR="001E7090" w:rsidRPr="001E7090" w:rsidRDefault="001E7090" w:rsidP="001E7090">
      <w:pPr>
        <w:spacing w:after="0" w:line="3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 w:bidi="ar-SA"/>
        </w:rPr>
      </w:pP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 w:bidi="ar-SA"/>
        </w:rPr>
        <w:t>Note. CI: confidence interval; CT: cortical thickness; DLPFC: dorsolateral prefrontal cortex; GMV: gray matter volume; IED: intermittent explosive disorder; LHA</w:t>
      </w: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 xml:space="preserve">: </w:t>
      </w:r>
      <w:r w:rsidR="00FD515E"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>life</w:t>
      </w: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 xml:space="preserve"> history of aggression; LL: lower limit; rCBF: regional cerebral blood flow; UL: upper limit.</w:t>
      </w:r>
    </w:p>
    <w:tbl>
      <w:tblPr>
        <w:tblStyle w:val="Tablaconcuadrcula"/>
        <w:tblpPr w:leftFromText="141" w:rightFromText="141" w:vertAnchor="text" w:horzAnchor="margin" w:tblpY="906"/>
        <w:tblW w:w="14879" w:type="dxa"/>
        <w:tblLayout w:type="fixed"/>
        <w:tblLook w:val="04A0" w:firstRow="1" w:lastRow="0" w:firstColumn="1" w:lastColumn="0" w:noHBand="0" w:noVBand="1"/>
      </w:tblPr>
      <w:tblGrid>
        <w:gridCol w:w="1420"/>
        <w:gridCol w:w="702"/>
        <w:gridCol w:w="574"/>
        <w:gridCol w:w="2119"/>
        <w:gridCol w:w="1559"/>
        <w:gridCol w:w="2410"/>
        <w:gridCol w:w="1418"/>
        <w:gridCol w:w="708"/>
        <w:gridCol w:w="1418"/>
        <w:gridCol w:w="1276"/>
        <w:gridCol w:w="1275"/>
      </w:tblGrid>
      <w:tr w:rsidR="001E7090" w:rsidRPr="008A0D49" w14:paraId="5AB48BB6" w14:textId="77777777" w:rsidTr="001E7090">
        <w:trPr>
          <w:trHeight w:val="201"/>
        </w:trPr>
        <w:tc>
          <w:tcPr>
            <w:tcW w:w="14879" w:type="dxa"/>
            <w:gridSpan w:val="11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7A3A07" w14:textId="670E6B34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GB" w:eastAsia="de-DE" w:bidi="ar-SA"/>
              </w:rPr>
              <w:lastRenderedPageBreak/>
              <w:t>Supplementary table 4</w:t>
            </w:r>
          </w:p>
          <w:p w14:paraId="0D10DB2A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  <w:lang w:val="en-GB" w:eastAsia="de-DE" w:bidi="ar-SA"/>
              </w:rPr>
              <w:t>DMPFC associated with different forms of violence</w:t>
            </w:r>
          </w:p>
        </w:tc>
      </w:tr>
      <w:tr w:rsidR="001E7090" w:rsidRPr="008A0D49" w14:paraId="32195B70" w14:textId="77777777" w:rsidTr="001E7090">
        <w:trPr>
          <w:trHeight w:val="201"/>
        </w:trPr>
        <w:tc>
          <w:tcPr>
            <w:tcW w:w="2122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B609A76" w14:textId="77777777" w:rsidR="001E7090" w:rsidRPr="008A0D49" w:rsidRDefault="001E7090" w:rsidP="001E7090">
            <w:pPr>
              <w:spacing w:line="3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tudy</w:t>
            </w:r>
          </w:p>
        </w:tc>
        <w:tc>
          <w:tcPr>
            <w:tcW w:w="2693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412767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Type of sample</w:t>
            </w:r>
          </w:p>
        </w:tc>
        <w:tc>
          <w:tcPr>
            <w:tcW w:w="1559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3566AC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Brain measurement</w:t>
            </w:r>
          </w:p>
        </w:tc>
        <w:tc>
          <w:tcPr>
            <w:tcW w:w="241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54BF23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Violence assessment</w:t>
            </w:r>
          </w:p>
        </w:tc>
        <w:tc>
          <w:tcPr>
            <w:tcW w:w="6095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5D982D9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tatistical values</w:t>
            </w:r>
          </w:p>
        </w:tc>
      </w:tr>
      <w:tr w:rsidR="001E7090" w:rsidRPr="008A0D49" w14:paraId="3BB139AB" w14:textId="77777777" w:rsidTr="001E7090">
        <w:trPr>
          <w:trHeight w:val="70"/>
        </w:trPr>
        <w:tc>
          <w:tcPr>
            <w:tcW w:w="2122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D594E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9BE4B1E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45498A3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41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C707DC7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2962FF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Sample size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BA9CB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r</w:t>
            </w:r>
          </w:p>
          <w:p w14:paraId="301B536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5C5DD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LL</w:t>
            </w:r>
          </w:p>
          <w:p w14:paraId="29896B8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14:paraId="17F00DF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95% CI UL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6F556FDC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 w:bidi="ar-SA"/>
              </w:rPr>
              <w:t>Weight</w:t>
            </w:r>
          </w:p>
        </w:tc>
      </w:tr>
      <w:tr w:rsidR="001E7090" w:rsidRPr="008A0D49" w14:paraId="37A6118F" w14:textId="77777777" w:rsidTr="001E7090">
        <w:trPr>
          <w:trHeight w:val="155"/>
        </w:trPr>
        <w:tc>
          <w:tcPr>
            <w:tcW w:w="212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8FE1A95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Antonucci et al., 2006</w:t>
            </w:r>
          </w:p>
        </w:tc>
        <w:tc>
          <w:tcPr>
            <w:tcW w:w="26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4E883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Affective disorder with LHA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CC87C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811F4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B98CB2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8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FB7003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29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A8F544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88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A0368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64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57B42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.81%</w:t>
            </w:r>
          </w:p>
        </w:tc>
      </w:tr>
      <w:tr w:rsidR="001E7090" w:rsidRPr="008A0D49" w14:paraId="55B2FBA3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8FC5DEF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Antonucci et al., 2006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C828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Non-Affective disorder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1738E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EEA59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052BFF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19B05C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38786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9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86F151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7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888730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.85%</w:t>
            </w:r>
          </w:p>
        </w:tc>
      </w:tr>
      <w:tr w:rsidR="001E7090" w:rsidRPr="008A0D49" w14:paraId="440D6E81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E6C795A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Gansler et al., 2009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78431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 xml:space="preserve">Psychiatric patients with LHA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B1C70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2E42CC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6C5565E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B8F07D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2CF66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7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CF5E72B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0B25256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6.54%</w:t>
            </w:r>
          </w:p>
        </w:tc>
      </w:tr>
      <w:tr w:rsidR="001E7090" w:rsidRPr="008A0D49" w14:paraId="1B169796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2552CB8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Gansler et al., 2009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A1713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 xml:space="preserve">Non-forensic controls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81848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C518D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F55B62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63916A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7262E5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7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ECD02F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.1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F6C5F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5.38%</w:t>
            </w:r>
          </w:p>
        </w:tc>
      </w:tr>
      <w:tr w:rsidR="001E7090" w:rsidRPr="008A0D49" w14:paraId="5774BF44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CC22810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Goyer et al., 1994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87CE1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Personality disorders with LH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A583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GMV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172C9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LH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6168B4C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EAD8C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18AE8A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8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90BA4B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BA986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3.46%</w:t>
            </w:r>
          </w:p>
        </w:tc>
      </w:tr>
      <w:tr w:rsidR="001E7090" w:rsidRPr="008A0D49" w14:paraId="082368F6" w14:textId="77777777" w:rsidTr="001E7090">
        <w:trPr>
          <w:trHeight w:val="155"/>
        </w:trPr>
        <w:tc>
          <w:tcPr>
            <w:tcW w:w="212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DA81A0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Lanctôt et al., 2004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AB9C8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Violent patients with Alzheimer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008B4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 w:bidi="ar-SA"/>
              </w:rPr>
              <w:t>rCBF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AEDA8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  <w:t>Anger expression-ou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7FC211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3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E8D7D9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4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18D437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6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492163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0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6A82A9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25.96%</w:t>
            </w:r>
          </w:p>
        </w:tc>
      </w:tr>
      <w:tr w:rsidR="001E7090" w:rsidRPr="008A0D49" w14:paraId="111B1FD6" w14:textId="77777777" w:rsidTr="001E7090">
        <w:trPr>
          <w:trHeight w:val="332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17E577E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EF6A77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9D4546F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1B8143F" w14:textId="77777777" w:rsidR="001E7090" w:rsidRPr="008A0D49" w:rsidRDefault="001E7090" w:rsidP="001E7090">
            <w:pPr>
              <w:spacing w:line="3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ED7A45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A788A8D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49</w:t>
            </w:r>
          </w:p>
          <w:p w14:paraId="6D6802C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A3ECDE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59</w:t>
            </w:r>
          </w:p>
          <w:p w14:paraId="666CFEE3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E7B359C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-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7C49822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  <w:t>100%</w:t>
            </w:r>
          </w:p>
          <w:p w14:paraId="2C0D30F0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 w:bidi="ar-SA"/>
              </w:rPr>
            </w:pPr>
          </w:p>
        </w:tc>
      </w:tr>
      <w:tr w:rsidR="001E7090" w:rsidRPr="008A0D49" w14:paraId="62C985F2" w14:textId="77777777" w:rsidTr="001E7090">
        <w:trPr>
          <w:trHeight w:val="418"/>
        </w:trPr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A11481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9C88CF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2183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E392EEA" w14:textId="77777777" w:rsidR="001E7090" w:rsidRPr="008A0D49" w:rsidRDefault="001E7090" w:rsidP="001E7090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</w:pP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Heterogeneity: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 xml:space="preserve">Tau² = .00; Q = 1.90, p = .863; I² = 0%; test for overall effect: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de-DE" w:bidi="ar-SA"/>
              </w:rPr>
              <w:t xml:space="preserve"> </w:t>
            </w:r>
            <w:r w:rsidRPr="008A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 w:bidi="ar-SA"/>
              </w:rPr>
              <w:t>Z = -8.77, p &lt; .001</w:t>
            </w:r>
          </w:p>
        </w:tc>
      </w:tr>
    </w:tbl>
    <w:p w14:paraId="682484EE" w14:textId="77777777" w:rsidR="001E7090" w:rsidRPr="008A0D49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5C0C8D81" w14:textId="77777777" w:rsidR="001E7090" w:rsidRPr="008A0D49" w:rsidRDefault="001E7090" w:rsidP="001E7090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 w:bidi="ar-SA"/>
        </w:rPr>
      </w:pPr>
    </w:p>
    <w:p w14:paraId="689D6F0B" w14:textId="342EC1BC" w:rsidR="001E7090" w:rsidRPr="001E7090" w:rsidRDefault="001E7090" w:rsidP="001E7090">
      <w:pPr>
        <w:spacing w:after="0" w:line="340" w:lineRule="atLeast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 w:bidi="ar-SA"/>
        </w:rPr>
      </w:pP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 w:bidi="ar-SA"/>
        </w:rPr>
        <w:t>Note. CI: confidence interval; DMPFC: dorsomedial prefrontal cortex; GMV: gray matter volume; LHA</w:t>
      </w: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 xml:space="preserve">: </w:t>
      </w:r>
      <w:r w:rsidR="00FD515E"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>life</w:t>
      </w:r>
      <w:r w:rsidRPr="008A0D4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 w:bidi="ar-SA"/>
        </w:rPr>
        <w:t xml:space="preserve"> history of aggression; LL: lower limit; rCBF: regional cerebral blood flow; UL: upper limit.</w:t>
      </w:r>
      <w:bookmarkStart w:id="4" w:name="_GoBack"/>
      <w:bookmarkEnd w:id="4"/>
    </w:p>
    <w:p w14:paraId="691C4F21" w14:textId="77777777" w:rsidR="001E7090" w:rsidRPr="001E7090" w:rsidRDefault="001E7090" w:rsidP="002453E2">
      <w:pPr>
        <w:pStyle w:val="Prrafodelista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1E7090" w:rsidRPr="001E7090" w:rsidSect="00A72D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1B235" w14:textId="77777777" w:rsidR="00F109C1" w:rsidRDefault="00F109C1" w:rsidP="00BC7719">
      <w:pPr>
        <w:spacing w:after="0" w:line="240" w:lineRule="auto"/>
      </w:pPr>
      <w:r>
        <w:separator/>
      </w:r>
    </w:p>
  </w:endnote>
  <w:endnote w:type="continuationSeparator" w:id="0">
    <w:p w14:paraId="1E012FAD" w14:textId="77777777" w:rsidR="00F109C1" w:rsidRDefault="00F109C1" w:rsidP="00BC7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42F57" w14:textId="77777777" w:rsidR="00F109C1" w:rsidRDefault="00F109C1" w:rsidP="00BC7719">
      <w:pPr>
        <w:spacing w:after="0" w:line="240" w:lineRule="auto"/>
      </w:pPr>
      <w:r>
        <w:separator/>
      </w:r>
    </w:p>
  </w:footnote>
  <w:footnote w:type="continuationSeparator" w:id="0">
    <w:p w14:paraId="33C5E3E7" w14:textId="77777777" w:rsidR="00F109C1" w:rsidRDefault="00F109C1" w:rsidP="00BC77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4046BC"/>
    <w:multiLevelType w:val="hybridMultilevel"/>
    <w:tmpl w:val="42C04AAE"/>
    <w:lvl w:ilvl="0" w:tplc="B4ACA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A168F"/>
    <w:multiLevelType w:val="hybridMultilevel"/>
    <w:tmpl w:val="D74634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57503E"/>
    <w:multiLevelType w:val="multilevel"/>
    <w:tmpl w:val="4C8AC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CE"/>
    <w:rsid w:val="0000006C"/>
    <w:rsid w:val="0000082C"/>
    <w:rsid w:val="00001DDB"/>
    <w:rsid w:val="00001EFF"/>
    <w:rsid w:val="00016C51"/>
    <w:rsid w:val="0001733E"/>
    <w:rsid w:val="000253D9"/>
    <w:rsid w:val="000255D7"/>
    <w:rsid w:val="0002594F"/>
    <w:rsid w:val="00031FA1"/>
    <w:rsid w:val="00035E21"/>
    <w:rsid w:val="00037601"/>
    <w:rsid w:val="000425EB"/>
    <w:rsid w:val="00042B8F"/>
    <w:rsid w:val="000437E8"/>
    <w:rsid w:val="00051935"/>
    <w:rsid w:val="000547A1"/>
    <w:rsid w:val="0005651F"/>
    <w:rsid w:val="000638AE"/>
    <w:rsid w:val="00067B8C"/>
    <w:rsid w:val="000706D8"/>
    <w:rsid w:val="00073EB3"/>
    <w:rsid w:val="000765A3"/>
    <w:rsid w:val="00082AC0"/>
    <w:rsid w:val="000832FD"/>
    <w:rsid w:val="00085784"/>
    <w:rsid w:val="00085F6D"/>
    <w:rsid w:val="00090AE6"/>
    <w:rsid w:val="000910E5"/>
    <w:rsid w:val="00092610"/>
    <w:rsid w:val="000940FC"/>
    <w:rsid w:val="0009631B"/>
    <w:rsid w:val="000965D0"/>
    <w:rsid w:val="000A20CA"/>
    <w:rsid w:val="000A2DF4"/>
    <w:rsid w:val="000B01A7"/>
    <w:rsid w:val="000B16FF"/>
    <w:rsid w:val="000B3996"/>
    <w:rsid w:val="000B4C9D"/>
    <w:rsid w:val="000B6474"/>
    <w:rsid w:val="000C2A5E"/>
    <w:rsid w:val="000C48B6"/>
    <w:rsid w:val="000D1674"/>
    <w:rsid w:val="000D44F0"/>
    <w:rsid w:val="000E6C9B"/>
    <w:rsid w:val="000E74D2"/>
    <w:rsid w:val="000E7B68"/>
    <w:rsid w:val="000F0B15"/>
    <w:rsid w:val="000F0D33"/>
    <w:rsid w:val="000F25E9"/>
    <w:rsid w:val="000F3B3A"/>
    <w:rsid w:val="000F4914"/>
    <w:rsid w:val="000F767E"/>
    <w:rsid w:val="00106146"/>
    <w:rsid w:val="00112E24"/>
    <w:rsid w:val="001150ED"/>
    <w:rsid w:val="00121230"/>
    <w:rsid w:val="001223B9"/>
    <w:rsid w:val="0012441A"/>
    <w:rsid w:val="001260AE"/>
    <w:rsid w:val="00132A2F"/>
    <w:rsid w:val="00133E80"/>
    <w:rsid w:val="001342DA"/>
    <w:rsid w:val="001407C4"/>
    <w:rsid w:val="001445E1"/>
    <w:rsid w:val="0014478C"/>
    <w:rsid w:val="00144E04"/>
    <w:rsid w:val="00146D1F"/>
    <w:rsid w:val="00150ED2"/>
    <w:rsid w:val="0015443E"/>
    <w:rsid w:val="0016331F"/>
    <w:rsid w:val="001658E1"/>
    <w:rsid w:val="001700FF"/>
    <w:rsid w:val="0017437E"/>
    <w:rsid w:val="001770E0"/>
    <w:rsid w:val="00181989"/>
    <w:rsid w:val="00182E54"/>
    <w:rsid w:val="0018342A"/>
    <w:rsid w:val="001844E8"/>
    <w:rsid w:val="00186A35"/>
    <w:rsid w:val="00186BFA"/>
    <w:rsid w:val="00187528"/>
    <w:rsid w:val="001A41DC"/>
    <w:rsid w:val="001A5813"/>
    <w:rsid w:val="001A7277"/>
    <w:rsid w:val="001A761A"/>
    <w:rsid w:val="001B32EC"/>
    <w:rsid w:val="001B3E47"/>
    <w:rsid w:val="001B4125"/>
    <w:rsid w:val="001B62DE"/>
    <w:rsid w:val="001C4817"/>
    <w:rsid w:val="001C4A62"/>
    <w:rsid w:val="001D105F"/>
    <w:rsid w:val="001D36FC"/>
    <w:rsid w:val="001E5ECC"/>
    <w:rsid w:val="001E6CDE"/>
    <w:rsid w:val="001E7090"/>
    <w:rsid w:val="001E709E"/>
    <w:rsid w:val="001E7BED"/>
    <w:rsid w:val="001F20B4"/>
    <w:rsid w:val="001F2610"/>
    <w:rsid w:val="001F3361"/>
    <w:rsid w:val="00207781"/>
    <w:rsid w:val="0021481C"/>
    <w:rsid w:val="002253D7"/>
    <w:rsid w:val="00234090"/>
    <w:rsid w:val="00237F98"/>
    <w:rsid w:val="00240340"/>
    <w:rsid w:val="00240EAC"/>
    <w:rsid w:val="00242103"/>
    <w:rsid w:val="00242550"/>
    <w:rsid w:val="002453E2"/>
    <w:rsid w:val="002456F4"/>
    <w:rsid w:val="00247921"/>
    <w:rsid w:val="00251FC0"/>
    <w:rsid w:val="002534A0"/>
    <w:rsid w:val="002628B1"/>
    <w:rsid w:val="002701AC"/>
    <w:rsid w:val="00270CA9"/>
    <w:rsid w:val="00271D40"/>
    <w:rsid w:val="00283789"/>
    <w:rsid w:val="002848FD"/>
    <w:rsid w:val="00287793"/>
    <w:rsid w:val="00296790"/>
    <w:rsid w:val="002A5A80"/>
    <w:rsid w:val="002A5F71"/>
    <w:rsid w:val="002C050A"/>
    <w:rsid w:val="002D3F40"/>
    <w:rsid w:val="002E0782"/>
    <w:rsid w:val="002E25A2"/>
    <w:rsid w:val="002E31F1"/>
    <w:rsid w:val="002E5507"/>
    <w:rsid w:val="002E602E"/>
    <w:rsid w:val="002F1D50"/>
    <w:rsid w:val="002F300F"/>
    <w:rsid w:val="002F427B"/>
    <w:rsid w:val="002F4574"/>
    <w:rsid w:val="0030668E"/>
    <w:rsid w:val="00306E4B"/>
    <w:rsid w:val="0031081B"/>
    <w:rsid w:val="003226B9"/>
    <w:rsid w:val="00326170"/>
    <w:rsid w:val="00332DA7"/>
    <w:rsid w:val="003364EF"/>
    <w:rsid w:val="00336873"/>
    <w:rsid w:val="00342980"/>
    <w:rsid w:val="00346CB2"/>
    <w:rsid w:val="003556EE"/>
    <w:rsid w:val="00356D51"/>
    <w:rsid w:val="00365F8F"/>
    <w:rsid w:val="00381C64"/>
    <w:rsid w:val="00384910"/>
    <w:rsid w:val="00385298"/>
    <w:rsid w:val="003876DC"/>
    <w:rsid w:val="003920A0"/>
    <w:rsid w:val="003A1D2A"/>
    <w:rsid w:val="003A1EFB"/>
    <w:rsid w:val="003A32F1"/>
    <w:rsid w:val="003A3E72"/>
    <w:rsid w:val="003A61DC"/>
    <w:rsid w:val="003A66E9"/>
    <w:rsid w:val="003A79B5"/>
    <w:rsid w:val="003B0AEB"/>
    <w:rsid w:val="003C1830"/>
    <w:rsid w:val="003C4542"/>
    <w:rsid w:val="003C49F6"/>
    <w:rsid w:val="003C7125"/>
    <w:rsid w:val="003D126F"/>
    <w:rsid w:val="003D3513"/>
    <w:rsid w:val="003D4A69"/>
    <w:rsid w:val="003E221E"/>
    <w:rsid w:val="003E4B63"/>
    <w:rsid w:val="003E6751"/>
    <w:rsid w:val="003E6E41"/>
    <w:rsid w:val="003F0BC2"/>
    <w:rsid w:val="00402F01"/>
    <w:rsid w:val="004057DF"/>
    <w:rsid w:val="004067E7"/>
    <w:rsid w:val="00406C5D"/>
    <w:rsid w:val="004105E4"/>
    <w:rsid w:val="0041381B"/>
    <w:rsid w:val="00414A2C"/>
    <w:rsid w:val="004202CD"/>
    <w:rsid w:val="004205F8"/>
    <w:rsid w:val="00422F82"/>
    <w:rsid w:val="004247B0"/>
    <w:rsid w:val="00433946"/>
    <w:rsid w:val="004413E2"/>
    <w:rsid w:val="00447D8A"/>
    <w:rsid w:val="0045360F"/>
    <w:rsid w:val="00454816"/>
    <w:rsid w:val="004558F5"/>
    <w:rsid w:val="00456EE8"/>
    <w:rsid w:val="004604FB"/>
    <w:rsid w:val="0046359C"/>
    <w:rsid w:val="00463DE4"/>
    <w:rsid w:val="0046542A"/>
    <w:rsid w:val="00466111"/>
    <w:rsid w:val="00466DDC"/>
    <w:rsid w:val="0047062D"/>
    <w:rsid w:val="00473A42"/>
    <w:rsid w:val="00482E53"/>
    <w:rsid w:val="004843A2"/>
    <w:rsid w:val="00485A9F"/>
    <w:rsid w:val="00492B5B"/>
    <w:rsid w:val="004948C8"/>
    <w:rsid w:val="00497ED2"/>
    <w:rsid w:val="004A5ADD"/>
    <w:rsid w:val="004A7E00"/>
    <w:rsid w:val="004B04ED"/>
    <w:rsid w:val="004B1AFA"/>
    <w:rsid w:val="004C0F2A"/>
    <w:rsid w:val="004D2E0B"/>
    <w:rsid w:val="004D67AA"/>
    <w:rsid w:val="004D71C6"/>
    <w:rsid w:val="004E1C0A"/>
    <w:rsid w:val="004F7A4D"/>
    <w:rsid w:val="004F7B1A"/>
    <w:rsid w:val="005026FA"/>
    <w:rsid w:val="00504EC1"/>
    <w:rsid w:val="00511766"/>
    <w:rsid w:val="0051216F"/>
    <w:rsid w:val="005140C3"/>
    <w:rsid w:val="005153DD"/>
    <w:rsid w:val="00515FF1"/>
    <w:rsid w:val="0051778C"/>
    <w:rsid w:val="00521472"/>
    <w:rsid w:val="00523BD2"/>
    <w:rsid w:val="0052541D"/>
    <w:rsid w:val="00526F3C"/>
    <w:rsid w:val="00531C8B"/>
    <w:rsid w:val="00550772"/>
    <w:rsid w:val="0056510C"/>
    <w:rsid w:val="0056732A"/>
    <w:rsid w:val="00567559"/>
    <w:rsid w:val="005679AB"/>
    <w:rsid w:val="00570BCB"/>
    <w:rsid w:val="00570CD1"/>
    <w:rsid w:val="005737E0"/>
    <w:rsid w:val="00576A52"/>
    <w:rsid w:val="00577FB2"/>
    <w:rsid w:val="0058053F"/>
    <w:rsid w:val="00583380"/>
    <w:rsid w:val="00590D7D"/>
    <w:rsid w:val="00594A54"/>
    <w:rsid w:val="005955BB"/>
    <w:rsid w:val="00596AE7"/>
    <w:rsid w:val="005A5001"/>
    <w:rsid w:val="005A63FA"/>
    <w:rsid w:val="005A6FBE"/>
    <w:rsid w:val="005B4F8C"/>
    <w:rsid w:val="005B6A7B"/>
    <w:rsid w:val="005C082D"/>
    <w:rsid w:val="005C33A5"/>
    <w:rsid w:val="005C5649"/>
    <w:rsid w:val="005C574F"/>
    <w:rsid w:val="005E2E96"/>
    <w:rsid w:val="005E6474"/>
    <w:rsid w:val="005F163D"/>
    <w:rsid w:val="005F17DD"/>
    <w:rsid w:val="00600DBF"/>
    <w:rsid w:val="00606D70"/>
    <w:rsid w:val="0061103B"/>
    <w:rsid w:val="00614AA2"/>
    <w:rsid w:val="0062067B"/>
    <w:rsid w:val="00620820"/>
    <w:rsid w:val="0062116F"/>
    <w:rsid w:val="00621BA0"/>
    <w:rsid w:val="00622738"/>
    <w:rsid w:val="00625EF9"/>
    <w:rsid w:val="00634E24"/>
    <w:rsid w:val="00640299"/>
    <w:rsid w:val="006416F2"/>
    <w:rsid w:val="006430D0"/>
    <w:rsid w:val="0064495A"/>
    <w:rsid w:val="006537A2"/>
    <w:rsid w:val="00653BAC"/>
    <w:rsid w:val="00654989"/>
    <w:rsid w:val="00654E3E"/>
    <w:rsid w:val="00656A4E"/>
    <w:rsid w:val="00657630"/>
    <w:rsid w:val="00663CBB"/>
    <w:rsid w:val="00664680"/>
    <w:rsid w:val="00665346"/>
    <w:rsid w:val="006672F7"/>
    <w:rsid w:val="0067344A"/>
    <w:rsid w:val="00684E3A"/>
    <w:rsid w:val="00685BCD"/>
    <w:rsid w:val="00692C38"/>
    <w:rsid w:val="0069320B"/>
    <w:rsid w:val="0069717C"/>
    <w:rsid w:val="006A1312"/>
    <w:rsid w:val="006A19BE"/>
    <w:rsid w:val="006A6126"/>
    <w:rsid w:val="006A62AA"/>
    <w:rsid w:val="006B1103"/>
    <w:rsid w:val="006B4325"/>
    <w:rsid w:val="006B66A6"/>
    <w:rsid w:val="006C2914"/>
    <w:rsid w:val="006D7214"/>
    <w:rsid w:val="006E285E"/>
    <w:rsid w:val="006E32D4"/>
    <w:rsid w:val="006F42F1"/>
    <w:rsid w:val="006F5301"/>
    <w:rsid w:val="007004BC"/>
    <w:rsid w:val="00703AB2"/>
    <w:rsid w:val="007044DC"/>
    <w:rsid w:val="00710BBA"/>
    <w:rsid w:val="00712F55"/>
    <w:rsid w:val="00714527"/>
    <w:rsid w:val="00720F63"/>
    <w:rsid w:val="00725DCB"/>
    <w:rsid w:val="007325D9"/>
    <w:rsid w:val="007472FC"/>
    <w:rsid w:val="00751207"/>
    <w:rsid w:val="007512C3"/>
    <w:rsid w:val="00755C0D"/>
    <w:rsid w:val="007611C4"/>
    <w:rsid w:val="007615AC"/>
    <w:rsid w:val="00763C08"/>
    <w:rsid w:val="00766D5A"/>
    <w:rsid w:val="00767299"/>
    <w:rsid w:val="00767FDF"/>
    <w:rsid w:val="00773276"/>
    <w:rsid w:val="00773CF0"/>
    <w:rsid w:val="0077718B"/>
    <w:rsid w:val="007801FA"/>
    <w:rsid w:val="00783356"/>
    <w:rsid w:val="0079043F"/>
    <w:rsid w:val="00790C48"/>
    <w:rsid w:val="00796A7C"/>
    <w:rsid w:val="007A5D45"/>
    <w:rsid w:val="007A620C"/>
    <w:rsid w:val="007A674D"/>
    <w:rsid w:val="007A6BAA"/>
    <w:rsid w:val="007C134C"/>
    <w:rsid w:val="007F56C8"/>
    <w:rsid w:val="007F5785"/>
    <w:rsid w:val="00800022"/>
    <w:rsid w:val="0080102E"/>
    <w:rsid w:val="0080507F"/>
    <w:rsid w:val="00813E61"/>
    <w:rsid w:val="00814327"/>
    <w:rsid w:val="008145BF"/>
    <w:rsid w:val="008147C1"/>
    <w:rsid w:val="00816EB0"/>
    <w:rsid w:val="0081779E"/>
    <w:rsid w:val="0082070A"/>
    <w:rsid w:val="00823DB9"/>
    <w:rsid w:val="00825D33"/>
    <w:rsid w:val="00827D25"/>
    <w:rsid w:val="008372EF"/>
    <w:rsid w:val="00841455"/>
    <w:rsid w:val="00845255"/>
    <w:rsid w:val="00852745"/>
    <w:rsid w:val="00854053"/>
    <w:rsid w:val="0085406A"/>
    <w:rsid w:val="00854BAB"/>
    <w:rsid w:val="00855413"/>
    <w:rsid w:val="00864909"/>
    <w:rsid w:val="00864FF2"/>
    <w:rsid w:val="00870FB1"/>
    <w:rsid w:val="00874AD6"/>
    <w:rsid w:val="008765DB"/>
    <w:rsid w:val="008813CA"/>
    <w:rsid w:val="00883245"/>
    <w:rsid w:val="00887426"/>
    <w:rsid w:val="00894147"/>
    <w:rsid w:val="00895BE2"/>
    <w:rsid w:val="00897D52"/>
    <w:rsid w:val="008A0D49"/>
    <w:rsid w:val="008B051A"/>
    <w:rsid w:val="008B43CF"/>
    <w:rsid w:val="008B58BC"/>
    <w:rsid w:val="008B79AC"/>
    <w:rsid w:val="008C2B2E"/>
    <w:rsid w:val="008C5AB7"/>
    <w:rsid w:val="008C6D82"/>
    <w:rsid w:val="008D4702"/>
    <w:rsid w:val="008E1B34"/>
    <w:rsid w:val="008E64A2"/>
    <w:rsid w:val="008F02E4"/>
    <w:rsid w:val="008F49EE"/>
    <w:rsid w:val="008F54DF"/>
    <w:rsid w:val="0090126F"/>
    <w:rsid w:val="00903233"/>
    <w:rsid w:val="009047E5"/>
    <w:rsid w:val="00910433"/>
    <w:rsid w:val="009207A3"/>
    <w:rsid w:val="00920B39"/>
    <w:rsid w:val="009252F8"/>
    <w:rsid w:val="00927219"/>
    <w:rsid w:val="00930F02"/>
    <w:rsid w:val="00934D23"/>
    <w:rsid w:val="009428A4"/>
    <w:rsid w:val="009432B1"/>
    <w:rsid w:val="00943990"/>
    <w:rsid w:val="0094694F"/>
    <w:rsid w:val="009469C5"/>
    <w:rsid w:val="009477ED"/>
    <w:rsid w:val="0095128B"/>
    <w:rsid w:val="00953917"/>
    <w:rsid w:val="00954100"/>
    <w:rsid w:val="0095430B"/>
    <w:rsid w:val="00955052"/>
    <w:rsid w:val="00955A27"/>
    <w:rsid w:val="00962A7B"/>
    <w:rsid w:val="00974707"/>
    <w:rsid w:val="00975A04"/>
    <w:rsid w:val="009810CE"/>
    <w:rsid w:val="00986573"/>
    <w:rsid w:val="009877E2"/>
    <w:rsid w:val="00987E49"/>
    <w:rsid w:val="00991078"/>
    <w:rsid w:val="00996B57"/>
    <w:rsid w:val="009975A0"/>
    <w:rsid w:val="009A240B"/>
    <w:rsid w:val="009A4939"/>
    <w:rsid w:val="009A7941"/>
    <w:rsid w:val="009B31BB"/>
    <w:rsid w:val="009B3A33"/>
    <w:rsid w:val="009B4049"/>
    <w:rsid w:val="009C5A02"/>
    <w:rsid w:val="009C605E"/>
    <w:rsid w:val="009C62B4"/>
    <w:rsid w:val="009C64E9"/>
    <w:rsid w:val="009C661F"/>
    <w:rsid w:val="009D2D61"/>
    <w:rsid w:val="009D2DD5"/>
    <w:rsid w:val="009D5D9D"/>
    <w:rsid w:val="009D6305"/>
    <w:rsid w:val="009D7CF2"/>
    <w:rsid w:val="009E4E8A"/>
    <w:rsid w:val="009E5A3F"/>
    <w:rsid w:val="009E5A74"/>
    <w:rsid w:val="009F59C1"/>
    <w:rsid w:val="009F5D34"/>
    <w:rsid w:val="009F60D3"/>
    <w:rsid w:val="00A0021C"/>
    <w:rsid w:val="00A1146D"/>
    <w:rsid w:val="00A11C8B"/>
    <w:rsid w:val="00A13AA8"/>
    <w:rsid w:val="00A13CF9"/>
    <w:rsid w:val="00A2040E"/>
    <w:rsid w:val="00A23705"/>
    <w:rsid w:val="00A26F36"/>
    <w:rsid w:val="00A301C4"/>
    <w:rsid w:val="00A345EF"/>
    <w:rsid w:val="00A34B21"/>
    <w:rsid w:val="00A351C0"/>
    <w:rsid w:val="00A354F7"/>
    <w:rsid w:val="00A42337"/>
    <w:rsid w:val="00A437A5"/>
    <w:rsid w:val="00A45954"/>
    <w:rsid w:val="00A57A9E"/>
    <w:rsid w:val="00A66913"/>
    <w:rsid w:val="00A72DCE"/>
    <w:rsid w:val="00A7488F"/>
    <w:rsid w:val="00A80A15"/>
    <w:rsid w:val="00A81139"/>
    <w:rsid w:val="00A82C12"/>
    <w:rsid w:val="00A83EEF"/>
    <w:rsid w:val="00A8508D"/>
    <w:rsid w:val="00A86BEE"/>
    <w:rsid w:val="00A8720B"/>
    <w:rsid w:val="00A8724B"/>
    <w:rsid w:val="00A907E0"/>
    <w:rsid w:val="00A976E1"/>
    <w:rsid w:val="00A97E8F"/>
    <w:rsid w:val="00AA3A29"/>
    <w:rsid w:val="00AA5B52"/>
    <w:rsid w:val="00AA6ECC"/>
    <w:rsid w:val="00AB2CB0"/>
    <w:rsid w:val="00AB5C1E"/>
    <w:rsid w:val="00AB5D87"/>
    <w:rsid w:val="00AB70D7"/>
    <w:rsid w:val="00AC1757"/>
    <w:rsid w:val="00AC1F99"/>
    <w:rsid w:val="00AC29C8"/>
    <w:rsid w:val="00AC4C33"/>
    <w:rsid w:val="00AC52CA"/>
    <w:rsid w:val="00AD0BA0"/>
    <w:rsid w:val="00AD7C32"/>
    <w:rsid w:val="00AE2847"/>
    <w:rsid w:val="00AF5CEE"/>
    <w:rsid w:val="00AF7E1D"/>
    <w:rsid w:val="00B00DB8"/>
    <w:rsid w:val="00B072F1"/>
    <w:rsid w:val="00B11960"/>
    <w:rsid w:val="00B13D0A"/>
    <w:rsid w:val="00B155FF"/>
    <w:rsid w:val="00B2139C"/>
    <w:rsid w:val="00B21588"/>
    <w:rsid w:val="00B241D4"/>
    <w:rsid w:val="00B26305"/>
    <w:rsid w:val="00B37931"/>
    <w:rsid w:val="00B40E92"/>
    <w:rsid w:val="00B41220"/>
    <w:rsid w:val="00B41B4C"/>
    <w:rsid w:val="00B428BD"/>
    <w:rsid w:val="00B4392B"/>
    <w:rsid w:val="00B43DB6"/>
    <w:rsid w:val="00B44EB4"/>
    <w:rsid w:val="00B458C0"/>
    <w:rsid w:val="00B573B2"/>
    <w:rsid w:val="00B605DD"/>
    <w:rsid w:val="00B61673"/>
    <w:rsid w:val="00B64D18"/>
    <w:rsid w:val="00B6593A"/>
    <w:rsid w:val="00B65FBA"/>
    <w:rsid w:val="00B663DB"/>
    <w:rsid w:val="00B663F7"/>
    <w:rsid w:val="00B66979"/>
    <w:rsid w:val="00B67DC7"/>
    <w:rsid w:val="00B728E0"/>
    <w:rsid w:val="00B77F0D"/>
    <w:rsid w:val="00B86FE3"/>
    <w:rsid w:val="00B93ACC"/>
    <w:rsid w:val="00B945DC"/>
    <w:rsid w:val="00B9490B"/>
    <w:rsid w:val="00B94C0A"/>
    <w:rsid w:val="00B97D57"/>
    <w:rsid w:val="00BA1B6E"/>
    <w:rsid w:val="00BA38EE"/>
    <w:rsid w:val="00BA49A7"/>
    <w:rsid w:val="00BA738F"/>
    <w:rsid w:val="00BA746D"/>
    <w:rsid w:val="00BB1C5B"/>
    <w:rsid w:val="00BB4CFE"/>
    <w:rsid w:val="00BC53C0"/>
    <w:rsid w:val="00BC7719"/>
    <w:rsid w:val="00BC7851"/>
    <w:rsid w:val="00BD5E75"/>
    <w:rsid w:val="00BD79B7"/>
    <w:rsid w:val="00BF4808"/>
    <w:rsid w:val="00BF620F"/>
    <w:rsid w:val="00BF62DF"/>
    <w:rsid w:val="00BF7CA4"/>
    <w:rsid w:val="00C0011C"/>
    <w:rsid w:val="00C10D64"/>
    <w:rsid w:val="00C17B4C"/>
    <w:rsid w:val="00C255D5"/>
    <w:rsid w:val="00C30E7C"/>
    <w:rsid w:val="00C31D66"/>
    <w:rsid w:val="00C31EF6"/>
    <w:rsid w:val="00C33E49"/>
    <w:rsid w:val="00C347A5"/>
    <w:rsid w:val="00C354ED"/>
    <w:rsid w:val="00C42C91"/>
    <w:rsid w:val="00C43700"/>
    <w:rsid w:val="00C4535E"/>
    <w:rsid w:val="00C4679E"/>
    <w:rsid w:val="00C520D6"/>
    <w:rsid w:val="00C54B20"/>
    <w:rsid w:val="00C562E0"/>
    <w:rsid w:val="00C57E95"/>
    <w:rsid w:val="00C60198"/>
    <w:rsid w:val="00C60655"/>
    <w:rsid w:val="00C60FA1"/>
    <w:rsid w:val="00C63552"/>
    <w:rsid w:val="00C65711"/>
    <w:rsid w:val="00C71244"/>
    <w:rsid w:val="00C718D8"/>
    <w:rsid w:val="00C735FB"/>
    <w:rsid w:val="00C737DF"/>
    <w:rsid w:val="00C744E5"/>
    <w:rsid w:val="00C7529B"/>
    <w:rsid w:val="00C77745"/>
    <w:rsid w:val="00C83A36"/>
    <w:rsid w:val="00C8429C"/>
    <w:rsid w:val="00C8604B"/>
    <w:rsid w:val="00C87C4A"/>
    <w:rsid w:val="00C96F7C"/>
    <w:rsid w:val="00C9719B"/>
    <w:rsid w:val="00C97383"/>
    <w:rsid w:val="00C9747D"/>
    <w:rsid w:val="00C97509"/>
    <w:rsid w:val="00CA2649"/>
    <w:rsid w:val="00CB0748"/>
    <w:rsid w:val="00CB5EB4"/>
    <w:rsid w:val="00CB6C6C"/>
    <w:rsid w:val="00CB6F5C"/>
    <w:rsid w:val="00CC6284"/>
    <w:rsid w:val="00CD1B45"/>
    <w:rsid w:val="00CD48D9"/>
    <w:rsid w:val="00CD68DE"/>
    <w:rsid w:val="00CD7038"/>
    <w:rsid w:val="00CD78DE"/>
    <w:rsid w:val="00CE3A2E"/>
    <w:rsid w:val="00CE4839"/>
    <w:rsid w:val="00CE5248"/>
    <w:rsid w:val="00CE5C3C"/>
    <w:rsid w:val="00CF7436"/>
    <w:rsid w:val="00D037B4"/>
    <w:rsid w:val="00D11742"/>
    <w:rsid w:val="00D13BD0"/>
    <w:rsid w:val="00D2609C"/>
    <w:rsid w:val="00D26731"/>
    <w:rsid w:val="00D338AA"/>
    <w:rsid w:val="00D33B23"/>
    <w:rsid w:val="00D33FB7"/>
    <w:rsid w:val="00D40CEF"/>
    <w:rsid w:val="00D52426"/>
    <w:rsid w:val="00D60466"/>
    <w:rsid w:val="00D62B68"/>
    <w:rsid w:val="00D632A9"/>
    <w:rsid w:val="00D669DC"/>
    <w:rsid w:val="00D7154E"/>
    <w:rsid w:val="00D71DE9"/>
    <w:rsid w:val="00D73AA7"/>
    <w:rsid w:val="00D73B81"/>
    <w:rsid w:val="00D74001"/>
    <w:rsid w:val="00D77DD8"/>
    <w:rsid w:val="00D80402"/>
    <w:rsid w:val="00D80CF6"/>
    <w:rsid w:val="00D83FB7"/>
    <w:rsid w:val="00D859E7"/>
    <w:rsid w:val="00D9243C"/>
    <w:rsid w:val="00D97500"/>
    <w:rsid w:val="00D97BB2"/>
    <w:rsid w:val="00DA00D8"/>
    <w:rsid w:val="00DA16D1"/>
    <w:rsid w:val="00DA290C"/>
    <w:rsid w:val="00DA3C64"/>
    <w:rsid w:val="00DA4A10"/>
    <w:rsid w:val="00DA4DCA"/>
    <w:rsid w:val="00DB23F6"/>
    <w:rsid w:val="00DB70C8"/>
    <w:rsid w:val="00DC23C0"/>
    <w:rsid w:val="00DD097B"/>
    <w:rsid w:val="00DD1B75"/>
    <w:rsid w:val="00DD27B5"/>
    <w:rsid w:val="00DD5360"/>
    <w:rsid w:val="00DD604F"/>
    <w:rsid w:val="00DD7448"/>
    <w:rsid w:val="00DE5571"/>
    <w:rsid w:val="00DF009F"/>
    <w:rsid w:val="00DF14C2"/>
    <w:rsid w:val="00DF1B76"/>
    <w:rsid w:val="00DF2166"/>
    <w:rsid w:val="00E02919"/>
    <w:rsid w:val="00E10735"/>
    <w:rsid w:val="00E12116"/>
    <w:rsid w:val="00E12D70"/>
    <w:rsid w:val="00E16B6D"/>
    <w:rsid w:val="00E273F0"/>
    <w:rsid w:val="00E2752A"/>
    <w:rsid w:val="00E31579"/>
    <w:rsid w:val="00E33242"/>
    <w:rsid w:val="00E339F1"/>
    <w:rsid w:val="00E42223"/>
    <w:rsid w:val="00E42C19"/>
    <w:rsid w:val="00E43555"/>
    <w:rsid w:val="00E43E0B"/>
    <w:rsid w:val="00E67F2A"/>
    <w:rsid w:val="00E72D89"/>
    <w:rsid w:val="00E73CA2"/>
    <w:rsid w:val="00E73CCC"/>
    <w:rsid w:val="00E846D8"/>
    <w:rsid w:val="00E8726D"/>
    <w:rsid w:val="00E940EB"/>
    <w:rsid w:val="00E96F42"/>
    <w:rsid w:val="00EA38C0"/>
    <w:rsid w:val="00EB165A"/>
    <w:rsid w:val="00EB66CD"/>
    <w:rsid w:val="00EC0B9B"/>
    <w:rsid w:val="00EC57C0"/>
    <w:rsid w:val="00ED1171"/>
    <w:rsid w:val="00ED146F"/>
    <w:rsid w:val="00ED275F"/>
    <w:rsid w:val="00ED4925"/>
    <w:rsid w:val="00ED78FB"/>
    <w:rsid w:val="00ED7F0A"/>
    <w:rsid w:val="00EE1DC0"/>
    <w:rsid w:val="00EE3B07"/>
    <w:rsid w:val="00F03ED9"/>
    <w:rsid w:val="00F049DC"/>
    <w:rsid w:val="00F059D2"/>
    <w:rsid w:val="00F07C6E"/>
    <w:rsid w:val="00F109C1"/>
    <w:rsid w:val="00F12737"/>
    <w:rsid w:val="00F21508"/>
    <w:rsid w:val="00F21BB9"/>
    <w:rsid w:val="00F305FC"/>
    <w:rsid w:val="00F309C8"/>
    <w:rsid w:val="00F35B9B"/>
    <w:rsid w:val="00F361BB"/>
    <w:rsid w:val="00F40BB5"/>
    <w:rsid w:val="00F5738B"/>
    <w:rsid w:val="00F61B28"/>
    <w:rsid w:val="00F635C8"/>
    <w:rsid w:val="00F70EC0"/>
    <w:rsid w:val="00F83694"/>
    <w:rsid w:val="00F85296"/>
    <w:rsid w:val="00F87677"/>
    <w:rsid w:val="00F9314A"/>
    <w:rsid w:val="00F950AA"/>
    <w:rsid w:val="00F95B09"/>
    <w:rsid w:val="00F97E29"/>
    <w:rsid w:val="00FA1457"/>
    <w:rsid w:val="00FA1EBD"/>
    <w:rsid w:val="00FA4C8E"/>
    <w:rsid w:val="00FB27C6"/>
    <w:rsid w:val="00FB398C"/>
    <w:rsid w:val="00FB49F1"/>
    <w:rsid w:val="00FB4C56"/>
    <w:rsid w:val="00FB7C73"/>
    <w:rsid w:val="00FC5F8E"/>
    <w:rsid w:val="00FD0CD0"/>
    <w:rsid w:val="00FD2FC0"/>
    <w:rsid w:val="00FD515E"/>
    <w:rsid w:val="00FE0434"/>
    <w:rsid w:val="00FE064C"/>
    <w:rsid w:val="00FE28DD"/>
    <w:rsid w:val="00FE7E7E"/>
    <w:rsid w:val="00FF07B8"/>
    <w:rsid w:val="00FF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F162C"/>
  <w15:chartTrackingRefBased/>
  <w15:docId w15:val="{FE0ECE13-9764-45F9-9EB6-E61407B2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207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20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9207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bidi="ar-SA"/>
    </w:rPr>
  </w:style>
  <w:style w:type="character" w:customStyle="1" w:styleId="Ttulo3Car">
    <w:name w:val="Título 3 Car"/>
    <w:basedOn w:val="Fuentedeprrafopredeter"/>
    <w:link w:val="Ttulo3"/>
    <w:uiPriority w:val="9"/>
    <w:rsid w:val="009207A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 w:bidi="ar-SA"/>
    </w:rPr>
  </w:style>
  <w:style w:type="paragraph" w:customStyle="1" w:styleId="MDPI31text">
    <w:name w:val="MDPI_3.1_text"/>
    <w:qFormat/>
    <w:rsid w:val="009207A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9207A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207A3"/>
    <w:pPr>
      <w:outlineLvl w:val="0"/>
    </w:pPr>
    <w:rPr>
      <w:b/>
    </w:rPr>
  </w:style>
  <w:style w:type="character" w:customStyle="1" w:styleId="TextocomentarioCar">
    <w:name w:val="Texto comentario Car"/>
    <w:link w:val="Textocomentario"/>
    <w:uiPriority w:val="99"/>
    <w:rsid w:val="009207A3"/>
    <w:rPr>
      <w:rFonts w:eastAsia="Calibri"/>
      <w:lang w:val="x-none" w:eastAsia="x-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9207A3"/>
    <w:pPr>
      <w:spacing w:after="200" w:line="276" w:lineRule="auto"/>
    </w:pPr>
    <w:rPr>
      <w:rFonts w:eastAsia="Calibri"/>
      <w:lang w:val="x-none" w:eastAsia="x-none"/>
    </w:rPr>
  </w:style>
  <w:style w:type="character" w:customStyle="1" w:styleId="TextocomentarioCar1">
    <w:name w:val="Texto comentario Car1"/>
    <w:basedOn w:val="Fuentedeprrafopredeter"/>
    <w:uiPriority w:val="99"/>
    <w:semiHidden/>
    <w:rsid w:val="009207A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9207A3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207A3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9207A3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7A3"/>
    <w:pPr>
      <w:spacing w:after="160" w:line="240" w:lineRule="auto"/>
    </w:pPr>
    <w:rPr>
      <w:rFonts w:eastAsiaTheme="minorHAnsi"/>
      <w:b/>
      <w:bCs/>
      <w:sz w:val="20"/>
      <w:szCs w:val="20"/>
      <w:lang w:val="es-ES_tradnl" w:eastAsia="en-US"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9207A3"/>
    <w:rPr>
      <w:b/>
      <w:bCs/>
      <w:sz w:val="20"/>
      <w:szCs w:val="20"/>
      <w:lang w:val="es-ES_tradnl"/>
    </w:rPr>
  </w:style>
  <w:style w:type="paragraph" w:customStyle="1" w:styleId="Default">
    <w:name w:val="Default"/>
    <w:rsid w:val="009207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table" w:styleId="Tablanormal5">
    <w:name w:val="Plain Table 5"/>
    <w:basedOn w:val="Tablanormal"/>
    <w:uiPriority w:val="45"/>
    <w:rsid w:val="009207A3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9207A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C77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C7719"/>
  </w:style>
  <w:style w:type="paragraph" w:styleId="Piedepgina">
    <w:name w:val="footer"/>
    <w:basedOn w:val="Normal"/>
    <w:link w:val="PiedepginaCar"/>
    <w:uiPriority w:val="99"/>
    <w:unhideWhenUsed/>
    <w:rsid w:val="00BC77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C7719"/>
  </w:style>
  <w:style w:type="paragraph" w:styleId="NormalWeb">
    <w:name w:val="Normal (Web)"/>
    <w:basedOn w:val="Normal"/>
    <w:uiPriority w:val="99"/>
    <w:unhideWhenUsed/>
    <w:rsid w:val="00910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245F0-3A32-44F6-80D6-AD5D61849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8</TotalTime>
  <Pages>7</Pages>
  <Words>1376</Words>
  <Characters>7568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sarratecosta@gmail.com</dc:creator>
  <cp:keywords/>
  <dc:description/>
  <cp:lastModifiedBy>Ángel Romero Martínez</cp:lastModifiedBy>
  <cp:revision>11</cp:revision>
  <dcterms:created xsi:type="dcterms:W3CDTF">2024-09-19T11:03:00Z</dcterms:created>
  <dcterms:modified xsi:type="dcterms:W3CDTF">2025-12-23T07:21:00Z</dcterms:modified>
</cp:coreProperties>
</file>